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61252" w14:textId="6C5EA1F1" w:rsidR="006A27F3" w:rsidRPr="003A2E74" w:rsidRDefault="006A27F3" w:rsidP="006A27F3">
      <w:pPr>
        <w:rPr>
          <w:b/>
          <w:bCs/>
        </w:rPr>
      </w:pPr>
      <w:bookmarkStart w:id="0" w:name="_Hlk59353473"/>
      <w:r w:rsidRPr="003A2E74">
        <w:rPr>
          <w:b/>
          <w:bCs/>
        </w:rPr>
        <w:t xml:space="preserve">S1 Table. </w:t>
      </w:r>
      <w:r w:rsidR="000C0178" w:rsidRPr="003A2E74">
        <w:rPr>
          <w:b/>
          <w:bCs/>
        </w:rPr>
        <w:t>Characteristics of included and excluded bir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098"/>
        <w:gridCol w:w="1465"/>
        <w:gridCol w:w="1407"/>
        <w:gridCol w:w="1296"/>
      </w:tblGrid>
      <w:tr w:rsidR="006A27F3" w:rsidRPr="002F76BF" w14:paraId="1350723C" w14:textId="77777777" w:rsidTr="00496FB7">
        <w:trPr>
          <w:trHeight w:val="288"/>
        </w:trPr>
        <w:tc>
          <w:tcPr>
            <w:tcW w:w="4787" w:type="dxa"/>
            <w:gridSpan w:val="2"/>
            <w:vMerge w:val="restart"/>
            <w:noWrap/>
            <w:hideMark/>
          </w:tcPr>
          <w:bookmarkEnd w:id="0"/>
          <w:p w14:paraId="14C99FC5" w14:textId="77777777" w:rsidR="006A27F3" w:rsidRPr="002F76BF" w:rsidRDefault="006A27F3" w:rsidP="00496FB7">
            <w:r w:rsidRPr="002F76BF">
              <w:rPr>
                <w:b/>
                <w:bCs/>
              </w:rPr>
              <w:t>Variables</w:t>
            </w:r>
          </w:p>
        </w:tc>
        <w:tc>
          <w:tcPr>
            <w:tcW w:w="2814" w:type="dxa"/>
            <w:gridSpan w:val="2"/>
            <w:noWrap/>
            <w:hideMark/>
          </w:tcPr>
          <w:p w14:paraId="16030317" w14:textId="77777777" w:rsidR="006A27F3" w:rsidRPr="002F76BF" w:rsidRDefault="006A27F3" w:rsidP="00496FB7">
            <w:pPr>
              <w:rPr>
                <w:b/>
                <w:bCs/>
              </w:rPr>
            </w:pPr>
            <w:r w:rsidRPr="002F76BF">
              <w:rPr>
                <w:b/>
                <w:bCs/>
              </w:rPr>
              <w:t>Percentage or mean</w:t>
            </w:r>
          </w:p>
        </w:tc>
        <w:tc>
          <w:tcPr>
            <w:tcW w:w="1296" w:type="dxa"/>
            <w:vMerge w:val="restart"/>
            <w:hideMark/>
          </w:tcPr>
          <w:p w14:paraId="0C9A3784" w14:textId="4F398062" w:rsidR="006A27F3" w:rsidRPr="007F5FB5" w:rsidRDefault="006A27F3" w:rsidP="00496FB7">
            <w:pPr>
              <w:rPr>
                <w:b/>
                <w:bCs/>
                <w:vertAlign w:val="superscript"/>
              </w:rPr>
            </w:pPr>
            <w:r w:rsidRPr="002F76BF">
              <w:rPr>
                <w:b/>
                <w:bCs/>
              </w:rPr>
              <w:t xml:space="preserve">Significance level of the difference (p </w:t>
            </w:r>
            <w:proofErr w:type="gramStart"/>
            <w:r w:rsidRPr="002F76BF">
              <w:rPr>
                <w:b/>
                <w:bCs/>
              </w:rPr>
              <w:t>value)</w:t>
            </w:r>
            <w:r w:rsidR="007F5FB5">
              <w:rPr>
                <w:b/>
                <w:bCs/>
                <w:vertAlign w:val="superscript"/>
              </w:rPr>
              <w:t>*</w:t>
            </w:r>
            <w:proofErr w:type="gramEnd"/>
          </w:p>
        </w:tc>
      </w:tr>
      <w:tr w:rsidR="006A27F3" w:rsidRPr="002F76BF" w14:paraId="6C37BE14" w14:textId="77777777" w:rsidTr="00215003">
        <w:trPr>
          <w:trHeight w:val="2368"/>
        </w:trPr>
        <w:tc>
          <w:tcPr>
            <w:tcW w:w="4787" w:type="dxa"/>
            <w:gridSpan w:val="2"/>
            <w:vMerge/>
            <w:noWrap/>
            <w:hideMark/>
          </w:tcPr>
          <w:p w14:paraId="103B32E1" w14:textId="77777777" w:rsidR="006A27F3" w:rsidRPr="002F76BF" w:rsidRDefault="006A27F3" w:rsidP="00496FB7">
            <w:pPr>
              <w:rPr>
                <w:b/>
                <w:bCs/>
              </w:rPr>
            </w:pPr>
          </w:p>
        </w:tc>
        <w:tc>
          <w:tcPr>
            <w:tcW w:w="1407" w:type="dxa"/>
            <w:hideMark/>
          </w:tcPr>
          <w:p w14:paraId="1E632845" w14:textId="77777777" w:rsidR="006A27F3" w:rsidRDefault="006A27F3" w:rsidP="00496FB7">
            <w:pPr>
              <w:rPr>
                <w:b/>
                <w:bCs/>
              </w:rPr>
            </w:pPr>
            <w:r w:rsidRPr="002F76BF">
              <w:rPr>
                <w:b/>
                <w:bCs/>
              </w:rPr>
              <w:t>Individuals included in the analysis with complete data</w:t>
            </w:r>
          </w:p>
          <w:p w14:paraId="4A276496" w14:textId="0CF301BC" w:rsidR="00DB5DF4" w:rsidRPr="00DB5DF4" w:rsidRDefault="00DB5DF4" w:rsidP="00496FB7">
            <w:r w:rsidRPr="00DB5DF4">
              <w:t>(n=</w:t>
            </w:r>
            <w:r w:rsidRPr="00DB5DF4">
              <w:t>5,433,265</w:t>
            </w:r>
            <w:r w:rsidRPr="00DB5DF4">
              <w:t>)</w:t>
            </w:r>
          </w:p>
          <w:p w14:paraId="4A1B955D" w14:textId="5D0CABCB" w:rsidR="00DB5DF4" w:rsidRPr="002F76BF" w:rsidRDefault="00DB5DF4" w:rsidP="00496FB7">
            <w:pPr>
              <w:rPr>
                <w:b/>
                <w:bCs/>
              </w:rPr>
            </w:pPr>
          </w:p>
        </w:tc>
        <w:tc>
          <w:tcPr>
            <w:tcW w:w="1407" w:type="dxa"/>
            <w:hideMark/>
          </w:tcPr>
          <w:p w14:paraId="5EA5C712" w14:textId="77777777" w:rsidR="006A27F3" w:rsidRDefault="006A27F3" w:rsidP="00496FB7">
            <w:pPr>
              <w:rPr>
                <w:b/>
                <w:bCs/>
              </w:rPr>
            </w:pPr>
            <w:r w:rsidRPr="002F76BF">
              <w:rPr>
                <w:b/>
                <w:bCs/>
              </w:rPr>
              <w:t>Individuals excluded from the analysis because of missing values</w:t>
            </w:r>
          </w:p>
          <w:p w14:paraId="1F3DF065" w14:textId="10B0CC02" w:rsidR="00DB5DF4" w:rsidRPr="00DB5DF4" w:rsidRDefault="00DB5DF4" w:rsidP="00496FB7">
            <w:r w:rsidRPr="00DB5DF4">
              <w:t>(n=382,961)</w:t>
            </w:r>
          </w:p>
        </w:tc>
        <w:tc>
          <w:tcPr>
            <w:tcW w:w="1296" w:type="dxa"/>
            <w:vMerge/>
            <w:hideMark/>
          </w:tcPr>
          <w:p w14:paraId="263C23D7" w14:textId="77777777" w:rsidR="006A27F3" w:rsidRPr="002F76BF" w:rsidRDefault="006A27F3" w:rsidP="00496FB7">
            <w:pPr>
              <w:rPr>
                <w:b/>
                <w:bCs/>
              </w:rPr>
            </w:pPr>
          </w:p>
        </w:tc>
      </w:tr>
      <w:tr w:rsidR="006A27F3" w:rsidRPr="002F76BF" w14:paraId="1E2448DA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3183F057" w14:textId="77777777" w:rsidR="006A27F3" w:rsidRPr="002F76BF" w:rsidRDefault="006A27F3" w:rsidP="00496FB7">
            <w:pPr>
              <w:rPr>
                <w:b/>
                <w:bCs/>
              </w:rPr>
            </w:pPr>
            <w:r w:rsidRPr="002F76BF">
              <w:rPr>
                <w:b/>
                <w:bCs/>
              </w:rPr>
              <w:t>Weight at birth (grams)</w:t>
            </w:r>
          </w:p>
        </w:tc>
        <w:tc>
          <w:tcPr>
            <w:tcW w:w="2098" w:type="dxa"/>
            <w:noWrap/>
            <w:hideMark/>
          </w:tcPr>
          <w:p w14:paraId="2DA802D0" w14:textId="77777777" w:rsidR="006A27F3" w:rsidRPr="002F76BF" w:rsidRDefault="006A27F3" w:rsidP="00496FB7">
            <w:r w:rsidRPr="002F76BF">
              <w:t>Less than 2,500</w:t>
            </w:r>
          </w:p>
        </w:tc>
        <w:tc>
          <w:tcPr>
            <w:tcW w:w="1407" w:type="dxa"/>
            <w:noWrap/>
            <w:hideMark/>
          </w:tcPr>
          <w:p w14:paraId="2180AACC" w14:textId="77777777" w:rsidR="006A27F3" w:rsidRPr="002F76BF" w:rsidRDefault="006A27F3" w:rsidP="00496FB7">
            <w:r w:rsidRPr="002F76BF">
              <w:t>2.42</w:t>
            </w:r>
          </w:p>
        </w:tc>
        <w:tc>
          <w:tcPr>
            <w:tcW w:w="1407" w:type="dxa"/>
            <w:noWrap/>
            <w:hideMark/>
          </w:tcPr>
          <w:p w14:paraId="602527A7" w14:textId="77777777" w:rsidR="006A27F3" w:rsidRPr="002F76BF" w:rsidRDefault="006A27F3" w:rsidP="00496FB7">
            <w:r w:rsidRPr="002F76BF">
              <w:t>2.91</w:t>
            </w:r>
          </w:p>
        </w:tc>
        <w:tc>
          <w:tcPr>
            <w:tcW w:w="1296" w:type="dxa"/>
            <w:noWrap/>
            <w:hideMark/>
          </w:tcPr>
          <w:p w14:paraId="0C6F1FD1" w14:textId="77777777" w:rsidR="006A27F3" w:rsidRPr="002F76BF" w:rsidRDefault="006A27F3" w:rsidP="00496FB7"/>
        </w:tc>
      </w:tr>
      <w:tr w:rsidR="006A27F3" w:rsidRPr="002F76BF" w14:paraId="2F7D9B6F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710BA850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6744EC16" w14:textId="77777777" w:rsidR="006A27F3" w:rsidRPr="002F76BF" w:rsidRDefault="006A27F3" w:rsidP="00496FB7">
            <w:r w:rsidRPr="002F76BF">
              <w:t>2,500 or more</w:t>
            </w:r>
          </w:p>
        </w:tc>
        <w:tc>
          <w:tcPr>
            <w:tcW w:w="1407" w:type="dxa"/>
            <w:noWrap/>
            <w:hideMark/>
          </w:tcPr>
          <w:p w14:paraId="5A21FEE7" w14:textId="77777777" w:rsidR="006A27F3" w:rsidRPr="002F76BF" w:rsidRDefault="006A27F3" w:rsidP="00496FB7">
            <w:r w:rsidRPr="002F76BF">
              <w:t>97.58</w:t>
            </w:r>
          </w:p>
        </w:tc>
        <w:tc>
          <w:tcPr>
            <w:tcW w:w="1407" w:type="dxa"/>
            <w:noWrap/>
            <w:hideMark/>
          </w:tcPr>
          <w:p w14:paraId="653CC7DF" w14:textId="77777777" w:rsidR="006A27F3" w:rsidRPr="002F76BF" w:rsidRDefault="006A27F3" w:rsidP="00496FB7">
            <w:r w:rsidRPr="002F76BF">
              <w:t>97.09</w:t>
            </w:r>
          </w:p>
        </w:tc>
        <w:tc>
          <w:tcPr>
            <w:tcW w:w="1296" w:type="dxa"/>
            <w:noWrap/>
            <w:hideMark/>
          </w:tcPr>
          <w:p w14:paraId="67CC9BB0" w14:textId="77777777" w:rsidR="006A27F3" w:rsidRPr="002F76BF" w:rsidRDefault="006A27F3" w:rsidP="00496FB7"/>
        </w:tc>
      </w:tr>
      <w:tr w:rsidR="006A27F3" w:rsidRPr="002F76BF" w14:paraId="6D6B1757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00C0CBC4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7F55DAE4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1BBB61FB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7EAA90A7" w14:textId="77777777" w:rsidR="006A27F3" w:rsidRPr="002F76BF" w:rsidRDefault="006A27F3" w:rsidP="00496FB7"/>
        </w:tc>
        <w:tc>
          <w:tcPr>
            <w:tcW w:w="1296" w:type="dxa"/>
            <w:noWrap/>
            <w:hideMark/>
          </w:tcPr>
          <w:p w14:paraId="707C58E4" w14:textId="77777777" w:rsidR="006A27F3" w:rsidRPr="002F76BF" w:rsidRDefault="006A27F3" w:rsidP="00496FB7">
            <w:r w:rsidRPr="002F76BF">
              <w:t>&lt;0.0001</w:t>
            </w:r>
          </w:p>
        </w:tc>
      </w:tr>
      <w:tr w:rsidR="006A27F3" w:rsidRPr="002F76BF" w14:paraId="25D6C9FD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406B4FD4" w14:textId="77777777" w:rsidR="006A27F3" w:rsidRPr="002F76BF" w:rsidRDefault="006A27F3" w:rsidP="00496FB7">
            <w:pPr>
              <w:rPr>
                <w:b/>
                <w:bCs/>
              </w:rPr>
            </w:pPr>
            <w:r w:rsidRPr="002F76BF">
              <w:rPr>
                <w:b/>
                <w:bCs/>
              </w:rPr>
              <w:t xml:space="preserve">Five-minute </w:t>
            </w:r>
            <w:proofErr w:type="spellStart"/>
            <w:r w:rsidRPr="002F76BF">
              <w:rPr>
                <w:b/>
                <w:bCs/>
              </w:rPr>
              <w:t>apgar</w:t>
            </w:r>
            <w:proofErr w:type="spellEnd"/>
            <w:r w:rsidRPr="002F76BF">
              <w:rPr>
                <w:b/>
                <w:bCs/>
              </w:rPr>
              <w:t xml:space="preserve"> score (points)</w:t>
            </w:r>
          </w:p>
        </w:tc>
        <w:tc>
          <w:tcPr>
            <w:tcW w:w="2098" w:type="dxa"/>
            <w:noWrap/>
            <w:hideMark/>
          </w:tcPr>
          <w:p w14:paraId="6FE24F28" w14:textId="77777777" w:rsidR="006A27F3" w:rsidRPr="002F76BF" w:rsidRDefault="006A27F3" w:rsidP="00496FB7">
            <w:r w:rsidRPr="002F76BF">
              <w:t>7 or more</w:t>
            </w:r>
          </w:p>
        </w:tc>
        <w:tc>
          <w:tcPr>
            <w:tcW w:w="1407" w:type="dxa"/>
            <w:noWrap/>
            <w:hideMark/>
          </w:tcPr>
          <w:p w14:paraId="580394E3" w14:textId="77777777" w:rsidR="006A27F3" w:rsidRPr="002F76BF" w:rsidRDefault="006A27F3" w:rsidP="00496FB7">
            <w:r w:rsidRPr="002F76BF">
              <w:t>99.54</w:t>
            </w:r>
          </w:p>
        </w:tc>
        <w:tc>
          <w:tcPr>
            <w:tcW w:w="1407" w:type="dxa"/>
            <w:noWrap/>
            <w:hideMark/>
          </w:tcPr>
          <w:p w14:paraId="1C739CE9" w14:textId="77777777" w:rsidR="006A27F3" w:rsidRPr="002F76BF" w:rsidRDefault="006A27F3" w:rsidP="00496FB7">
            <w:r w:rsidRPr="002F76BF">
              <w:t>99.16</w:t>
            </w:r>
          </w:p>
        </w:tc>
        <w:tc>
          <w:tcPr>
            <w:tcW w:w="1296" w:type="dxa"/>
            <w:noWrap/>
            <w:hideMark/>
          </w:tcPr>
          <w:p w14:paraId="1A576552" w14:textId="77777777" w:rsidR="006A27F3" w:rsidRPr="002F76BF" w:rsidRDefault="006A27F3" w:rsidP="00496FB7"/>
        </w:tc>
      </w:tr>
      <w:tr w:rsidR="006A27F3" w:rsidRPr="002F76BF" w14:paraId="68B30608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3C0FC886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448C9FCF" w14:textId="77777777" w:rsidR="006A27F3" w:rsidRPr="002F76BF" w:rsidRDefault="006A27F3" w:rsidP="00496FB7">
            <w:r w:rsidRPr="002F76BF">
              <w:t>Less than 7</w:t>
            </w:r>
          </w:p>
        </w:tc>
        <w:tc>
          <w:tcPr>
            <w:tcW w:w="1407" w:type="dxa"/>
            <w:noWrap/>
            <w:hideMark/>
          </w:tcPr>
          <w:p w14:paraId="61DBADF3" w14:textId="77777777" w:rsidR="006A27F3" w:rsidRPr="002F76BF" w:rsidRDefault="006A27F3" w:rsidP="00496FB7">
            <w:r w:rsidRPr="002F76BF">
              <w:t>0.46</w:t>
            </w:r>
          </w:p>
        </w:tc>
        <w:tc>
          <w:tcPr>
            <w:tcW w:w="1407" w:type="dxa"/>
            <w:noWrap/>
            <w:hideMark/>
          </w:tcPr>
          <w:p w14:paraId="43AD36BE" w14:textId="77777777" w:rsidR="006A27F3" w:rsidRPr="002F76BF" w:rsidRDefault="006A27F3" w:rsidP="00496FB7">
            <w:r w:rsidRPr="002F76BF">
              <w:t>0.84</w:t>
            </w:r>
          </w:p>
        </w:tc>
        <w:tc>
          <w:tcPr>
            <w:tcW w:w="1296" w:type="dxa"/>
            <w:noWrap/>
            <w:hideMark/>
          </w:tcPr>
          <w:p w14:paraId="6719ED57" w14:textId="77777777" w:rsidR="006A27F3" w:rsidRPr="002F76BF" w:rsidRDefault="006A27F3" w:rsidP="00496FB7"/>
        </w:tc>
      </w:tr>
      <w:tr w:rsidR="006A27F3" w:rsidRPr="002F76BF" w14:paraId="5C046326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36FB6288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64FFDE62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470353C8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65B1F4FF" w14:textId="77777777" w:rsidR="006A27F3" w:rsidRPr="002F76BF" w:rsidRDefault="006A27F3" w:rsidP="00496FB7"/>
        </w:tc>
        <w:tc>
          <w:tcPr>
            <w:tcW w:w="1296" w:type="dxa"/>
            <w:noWrap/>
            <w:hideMark/>
          </w:tcPr>
          <w:p w14:paraId="7710D691" w14:textId="77777777" w:rsidR="006A27F3" w:rsidRPr="002F76BF" w:rsidRDefault="006A27F3" w:rsidP="00496FB7">
            <w:r w:rsidRPr="002F76BF">
              <w:t>&lt;0.0001</w:t>
            </w:r>
          </w:p>
        </w:tc>
      </w:tr>
      <w:tr w:rsidR="006A27F3" w:rsidRPr="002F76BF" w14:paraId="3E48FC13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2F5C86FE" w14:textId="77777777" w:rsidR="006A27F3" w:rsidRPr="002F76BF" w:rsidRDefault="006A27F3" w:rsidP="00496FB7">
            <w:pPr>
              <w:rPr>
                <w:b/>
                <w:bCs/>
              </w:rPr>
            </w:pPr>
            <w:r w:rsidRPr="002F76BF">
              <w:rPr>
                <w:b/>
                <w:bCs/>
              </w:rPr>
              <w:t>Number of prenatal visits</w:t>
            </w:r>
          </w:p>
        </w:tc>
        <w:tc>
          <w:tcPr>
            <w:tcW w:w="2098" w:type="dxa"/>
            <w:noWrap/>
            <w:hideMark/>
          </w:tcPr>
          <w:p w14:paraId="0BB37E1E" w14:textId="77777777" w:rsidR="006A27F3" w:rsidRPr="002F76BF" w:rsidRDefault="006A27F3" w:rsidP="00496FB7">
            <w:r w:rsidRPr="002F76BF">
              <w:t xml:space="preserve">Mean </w:t>
            </w:r>
          </w:p>
        </w:tc>
        <w:tc>
          <w:tcPr>
            <w:tcW w:w="1407" w:type="dxa"/>
            <w:noWrap/>
            <w:hideMark/>
          </w:tcPr>
          <w:p w14:paraId="7FF9EF14" w14:textId="77777777" w:rsidR="006A27F3" w:rsidRPr="002F76BF" w:rsidRDefault="006A27F3" w:rsidP="00496FB7">
            <w:r w:rsidRPr="002F76BF">
              <w:t>6.42</w:t>
            </w:r>
          </w:p>
        </w:tc>
        <w:tc>
          <w:tcPr>
            <w:tcW w:w="1407" w:type="dxa"/>
            <w:noWrap/>
            <w:hideMark/>
          </w:tcPr>
          <w:p w14:paraId="3255DC96" w14:textId="77777777" w:rsidR="006A27F3" w:rsidRPr="002F76BF" w:rsidRDefault="006A27F3" w:rsidP="00496FB7">
            <w:r w:rsidRPr="002F76BF">
              <w:t>5.41</w:t>
            </w:r>
          </w:p>
        </w:tc>
        <w:tc>
          <w:tcPr>
            <w:tcW w:w="1296" w:type="dxa"/>
            <w:noWrap/>
            <w:hideMark/>
          </w:tcPr>
          <w:p w14:paraId="22FC25F5" w14:textId="77777777" w:rsidR="006A27F3" w:rsidRPr="002F76BF" w:rsidRDefault="006A27F3" w:rsidP="00496FB7"/>
        </w:tc>
      </w:tr>
      <w:tr w:rsidR="006A27F3" w:rsidRPr="002F76BF" w14:paraId="226DEA73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10FB371A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107D9DE4" w14:textId="77777777" w:rsidR="006A27F3" w:rsidRPr="002F76BF" w:rsidRDefault="006A27F3" w:rsidP="00496FB7">
            <w:r w:rsidRPr="002F76BF">
              <w:t>SD</w:t>
            </w:r>
          </w:p>
        </w:tc>
        <w:tc>
          <w:tcPr>
            <w:tcW w:w="1407" w:type="dxa"/>
            <w:noWrap/>
            <w:hideMark/>
          </w:tcPr>
          <w:p w14:paraId="3E1EE535" w14:textId="77777777" w:rsidR="006A27F3" w:rsidRPr="002F76BF" w:rsidRDefault="006A27F3" w:rsidP="00496FB7">
            <w:r w:rsidRPr="002F76BF">
              <w:t>2.47</w:t>
            </w:r>
          </w:p>
        </w:tc>
        <w:tc>
          <w:tcPr>
            <w:tcW w:w="1407" w:type="dxa"/>
            <w:noWrap/>
            <w:hideMark/>
          </w:tcPr>
          <w:p w14:paraId="424BF0A1" w14:textId="77777777" w:rsidR="006A27F3" w:rsidRPr="002F76BF" w:rsidRDefault="006A27F3" w:rsidP="00496FB7">
            <w:r w:rsidRPr="002F76BF">
              <w:t>2.60</w:t>
            </w:r>
          </w:p>
        </w:tc>
        <w:tc>
          <w:tcPr>
            <w:tcW w:w="1296" w:type="dxa"/>
            <w:noWrap/>
            <w:hideMark/>
          </w:tcPr>
          <w:p w14:paraId="765B2A2D" w14:textId="77777777" w:rsidR="006A27F3" w:rsidRPr="002F76BF" w:rsidRDefault="006A27F3" w:rsidP="00496FB7"/>
        </w:tc>
      </w:tr>
      <w:tr w:rsidR="006A27F3" w:rsidRPr="002F76BF" w14:paraId="3FF3D8EE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6DC7F90B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2BAA0ED6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3607FAB0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6B290EB2" w14:textId="77777777" w:rsidR="006A27F3" w:rsidRPr="002F76BF" w:rsidRDefault="006A27F3" w:rsidP="00496FB7"/>
        </w:tc>
        <w:tc>
          <w:tcPr>
            <w:tcW w:w="1296" w:type="dxa"/>
            <w:noWrap/>
            <w:hideMark/>
          </w:tcPr>
          <w:p w14:paraId="2125BDEC" w14:textId="77777777" w:rsidR="006A27F3" w:rsidRPr="002F76BF" w:rsidRDefault="006A27F3" w:rsidP="00496FB7">
            <w:r w:rsidRPr="002F76BF">
              <w:t>&lt;0.0001</w:t>
            </w:r>
          </w:p>
        </w:tc>
      </w:tr>
      <w:tr w:rsidR="006A27F3" w:rsidRPr="002F76BF" w14:paraId="5735D6D8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08D60645" w14:textId="77777777" w:rsidR="006A27F3" w:rsidRPr="002F76BF" w:rsidRDefault="006A27F3" w:rsidP="00496FB7">
            <w:pPr>
              <w:rPr>
                <w:b/>
                <w:bCs/>
              </w:rPr>
            </w:pPr>
            <w:r w:rsidRPr="002F76BF">
              <w:rPr>
                <w:b/>
                <w:bCs/>
              </w:rPr>
              <w:t>Health insurance scheme</w:t>
            </w:r>
          </w:p>
        </w:tc>
        <w:tc>
          <w:tcPr>
            <w:tcW w:w="2098" w:type="dxa"/>
            <w:noWrap/>
            <w:hideMark/>
          </w:tcPr>
          <w:p w14:paraId="15BB3672" w14:textId="77777777" w:rsidR="006A27F3" w:rsidRPr="002F76BF" w:rsidRDefault="006A27F3" w:rsidP="00496FB7">
            <w:r w:rsidRPr="002F76BF">
              <w:t>Contributory/Except.</w:t>
            </w:r>
          </w:p>
        </w:tc>
        <w:tc>
          <w:tcPr>
            <w:tcW w:w="1407" w:type="dxa"/>
            <w:noWrap/>
            <w:hideMark/>
          </w:tcPr>
          <w:p w14:paraId="4A2481CA" w14:textId="77777777" w:rsidR="006A27F3" w:rsidRPr="002F76BF" w:rsidRDefault="006A27F3" w:rsidP="00496FB7">
            <w:r w:rsidRPr="002F76BF">
              <w:t>43.01</w:t>
            </w:r>
          </w:p>
        </w:tc>
        <w:tc>
          <w:tcPr>
            <w:tcW w:w="1407" w:type="dxa"/>
            <w:noWrap/>
            <w:hideMark/>
          </w:tcPr>
          <w:p w14:paraId="7593FC12" w14:textId="77777777" w:rsidR="006A27F3" w:rsidRPr="002F76BF" w:rsidRDefault="006A27F3" w:rsidP="00496FB7">
            <w:r w:rsidRPr="002F76BF">
              <w:t>28.75</w:t>
            </w:r>
          </w:p>
        </w:tc>
        <w:tc>
          <w:tcPr>
            <w:tcW w:w="1296" w:type="dxa"/>
            <w:noWrap/>
            <w:hideMark/>
          </w:tcPr>
          <w:p w14:paraId="493A28A3" w14:textId="77777777" w:rsidR="006A27F3" w:rsidRPr="002F76BF" w:rsidRDefault="006A27F3" w:rsidP="00496FB7"/>
        </w:tc>
      </w:tr>
      <w:tr w:rsidR="006A27F3" w:rsidRPr="002F76BF" w14:paraId="2303B0AE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4780104F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16FE797F" w14:textId="77777777" w:rsidR="006A27F3" w:rsidRPr="002F76BF" w:rsidRDefault="006A27F3" w:rsidP="00496FB7">
            <w:r w:rsidRPr="002F76BF">
              <w:t>Subsidised</w:t>
            </w:r>
          </w:p>
        </w:tc>
        <w:tc>
          <w:tcPr>
            <w:tcW w:w="1407" w:type="dxa"/>
            <w:noWrap/>
            <w:hideMark/>
          </w:tcPr>
          <w:p w14:paraId="3B87CBF6" w14:textId="77777777" w:rsidR="006A27F3" w:rsidRPr="002F76BF" w:rsidRDefault="006A27F3" w:rsidP="00496FB7">
            <w:r w:rsidRPr="002F76BF">
              <w:t>50.84</w:t>
            </w:r>
          </w:p>
        </w:tc>
        <w:tc>
          <w:tcPr>
            <w:tcW w:w="1407" w:type="dxa"/>
            <w:noWrap/>
            <w:hideMark/>
          </w:tcPr>
          <w:p w14:paraId="63A87980" w14:textId="77777777" w:rsidR="006A27F3" w:rsidRPr="002F76BF" w:rsidRDefault="006A27F3" w:rsidP="00496FB7">
            <w:r w:rsidRPr="002F76BF">
              <w:t>60.90</w:t>
            </w:r>
          </w:p>
        </w:tc>
        <w:tc>
          <w:tcPr>
            <w:tcW w:w="1296" w:type="dxa"/>
            <w:noWrap/>
            <w:hideMark/>
          </w:tcPr>
          <w:p w14:paraId="514A1B3C" w14:textId="77777777" w:rsidR="006A27F3" w:rsidRPr="002F76BF" w:rsidRDefault="006A27F3" w:rsidP="00496FB7"/>
        </w:tc>
      </w:tr>
      <w:tr w:rsidR="006A27F3" w:rsidRPr="002F76BF" w14:paraId="721E52DC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5F9DBB8E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41312734" w14:textId="77777777" w:rsidR="006A27F3" w:rsidRPr="002F76BF" w:rsidRDefault="006A27F3" w:rsidP="00496FB7">
            <w:r w:rsidRPr="002F76BF">
              <w:t>Uninsured</w:t>
            </w:r>
          </w:p>
        </w:tc>
        <w:tc>
          <w:tcPr>
            <w:tcW w:w="1407" w:type="dxa"/>
            <w:noWrap/>
            <w:hideMark/>
          </w:tcPr>
          <w:p w14:paraId="15B9CFF5" w14:textId="77777777" w:rsidR="006A27F3" w:rsidRPr="002F76BF" w:rsidRDefault="006A27F3" w:rsidP="00496FB7">
            <w:r w:rsidRPr="002F76BF">
              <w:t>6.14</w:t>
            </w:r>
          </w:p>
        </w:tc>
        <w:tc>
          <w:tcPr>
            <w:tcW w:w="1407" w:type="dxa"/>
            <w:noWrap/>
            <w:hideMark/>
          </w:tcPr>
          <w:p w14:paraId="146BAA38" w14:textId="77777777" w:rsidR="006A27F3" w:rsidRPr="002F76BF" w:rsidRDefault="006A27F3" w:rsidP="00496FB7">
            <w:r w:rsidRPr="002F76BF">
              <w:t>10.35</w:t>
            </w:r>
          </w:p>
        </w:tc>
        <w:tc>
          <w:tcPr>
            <w:tcW w:w="1296" w:type="dxa"/>
            <w:noWrap/>
            <w:hideMark/>
          </w:tcPr>
          <w:p w14:paraId="016DF360" w14:textId="77777777" w:rsidR="006A27F3" w:rsidRPr="002F76BF" w:rsidRDefault="006A27F3" w:rsidP="00496FB7"/>
        </w:tc>
      </w:tr>
      <w:tr w:rsidR="006A27F3" w:rsidRPr="002F76BF" w14:paraId="3E5A9305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105DA97A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743B6D62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26E02E0E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0153A6D5" w14:textId="77777777" w:rsidR="006A27F3" w:rsidRPr="002F76BF" w:rsidRDefault="006A27F3" w:rsidP="00496FB7"/>
        </w:tc>
        <w:tc>
          <w:tcPr>
            <w:tcW w:w="1296" w:type="dxa"/>
            <w:noWrap/>
            <w:hideMark/>
          </w:tcPr>
          <w:p w14:paraId="0133E165" w14:textId="77777777" w:rsidR="006A27F3" w:rsidRPr="002F76BF" w:rsidRDefault="006A27F3" w:rsidP="00496FB7">
            <w:r w:rsidRPr="002F76BF">
              <w:t>&lt;0.0001</w:t>
            </w:r>
          </w:p>
        </w:tc>
      </w:tr>
      <w:tr w:rsidR="006A27F3" w:rsidRPr="002F76BF" w14:paraId="05718492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33C6F60D" w14:textId="77777777" w:rsidR="006A27F3" w:rsidRPr="002F76BF" w:rsidRDefault="006A27F3" w:rsidP="00496FB7">
            <w:pPr>
              <w:rPr>
                <w:b/>
                <w:bCs/>
              </w:rPr>
            </w:pPr>
            <w:r w:rsidRPr="002F76BF">
              <w:rPr>
                <w:b/>
                <w:bCs/>
              </w:rPr>
              <w:t>Educational level</w:t>
            </w:r>
          </w:p>
        </w:tc>
        <w:tc>
          <w:tcPr>
            <w:tcW w:w="2098" w:type="dxa"/>
            <w:noWrap/>
            <w:hideMark/>
          </w:tcPr>
          <w:p w14:paraId="72DA2A09" w14:textId="77777777" w:rsidR="006A27F3" w:rsidRPr="002F76BF" w:rsidRDefault="006A27F3" w:rsidP="00496FB7">
            <w:r w:rsidRPr="002F76BF">
              <w:t>University</w:t>
            </w:r>
          </w:p>
        </w:tc>
        <w:tc>
          <w:tcPr>
            <w:tcW w:w="1407" w:type="dxa"/>
            <w:noWrap/>
            <w:hideMark/>
          </w:tcPr>
          <w:p w14:paraId="368B88E4" w14:textId="77777777" w:rsidR="006A27F3" w:rsidRPr="002F76BF" w:rsidRDefault="006A27F3" w:rsidP="00496FB7">
            <w:r w:rsidRPr="002F76BF">
              <w:t>11.18</w:t>
            </w:r>
          </w:p>
        </w:tc>
        <w:tc>
          <w:tcPr>
            <w:tcW w:w="1407" w:type="dxa"/>
            <w:noWrap/>
            <w:hideMark/>
          </w:tcPr>
          <w:p w14:paraId="220F62C7" w14:textId="77777777" w:rsidR="006A27F3" w:rsidRPr="002F76BF" w:rsidRDefault="006A27F3" w:rsidP="00496FB7">
            <w:r w:rsidRPr="002F76BF">
              <w:t>11.59</w:t>
            </w:r>
          </w:p>
        </w:tc>
        <w:tc>
          <w:tcPr>
            <w:tcW w:w="1296" w:type="dxa"/>
            <w:noWrap/>
            <w:hideMark/>
          </w:tcPr>
          <w:p w14:paraId="434D3EDD" w14:textId="77777777" w:rsidR="006A27F3" w:rsidRPr="002F76BF" w:rsidRDefault="006A27F3" w:rsidP="00496FB7"/>
        </w:tc>
      </w:tr>
      <w:tr w:rsidR="006A27F3" w:rsidRPr="002F76BF" w14:paraId="4D4736DB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6EF7982C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2B95C699" w14:textId="77777777" w:rsidR="006A27F3" w:rsidRPr="002F76BF" w:rsidRDefault="006A27F3" w:rsidP="00496FB7">
            <w:r w:rsidRPr="002F76BF">
              <w:t>Technical</w:t>
            </w:r>
          </w:p>
        </w:tc>
        <w:tc>
          <w:tcPr>
            <w:tcW w:w="1407" w:type="dxa"/>
            <w:noWrap/>
            <w:hideMark/>
          </w:tcPr>
          <w:p w14:paraId="2BF0A3BD" w14:textId="77777777" w:rsidR="006A27F3" w:rsidRPr="002F76BF" w:rsidRDefault="006A27F3" w:rsidP="00496FB7">
            <w:r w:rsidRPr="002F76BF">
              <w:t>9.45</w:t>
            </w:r>
          </w:p>
        </w:tc>
        <w:tc>
          <w:tcPr>
            <w:tcW w:w="1407" w:type="dxa"/>
            <w:noWrap/>
            <w:hideMark/>
          </w:tcPr>
          <w:p w14:paraId="49C6606D" w14:textId="77777777" w:rsidR="006A27F3" w:rsidRPr="002F76BF" w:rsidRDefault="006A27F3" w:rsidP="00496FB7">
            <w:r w:rsidRPr="002F76BF">
              <w:t>5.55</w:t>
            </w:r>
          </w:p>
        </w:tc>
        <w:tc>
          <w:tcPr>
            <w:tcW w:w="1296" w:type="dxa"/>
            <w:noWrap/>
            <w:hideMark/>
          </w:tcPr>
          <w:p w14:paraId="5A6E1C79" w14:textId="77777777" w:rsidR="006A27F3" w:rsidRPr="002F76BF" w:rsidRDefault="006A27F3" w:rsidP="00496FB7"/>
        </w:tc>
      </w:tr>
      <w:tr w:rsidR="006A27F3" w:rsidRPr="002F76BF" w14:paraId="68628A36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401054C9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4D918C12" w14:textId="77777777" w:rsidR="006A27F3" w:rsidRPr="002F76BF" w:rsidRDefault="006A27F3" w:rsidP="00496FB7">
            <w:r w:rsidRPr="002F76BF">
              <w:t>Secondary</w:t>
            </w:r>
          </w:p>
        </w:tc>
        <w:tc>
          <w:tcPr>
            <w:tcW w:w="1407" w:type="dxa"/>
            <w:noWrap/>
            <w:hideMark/>
          </w:tcPr>
          <w:p w14:paraId="63B75B57" w14:textId="77777777" w:rsidR="006A27F3" w:rsidRPr="002F76BF" w:rsidRDefault="006A27F3" w:rsidP="00496FB7">
            <w:r w:rsidRPr="002F76BF">
              <w:t>61.24</w:t>
            </w:r>
          </w:p>
        </w:tc>
        <w:tc>
          <w:tcPr>
            <w:tcW w:w="1407" w:type="dxa"/>
            <w:noWrap/>
            <w:hideMark/>
          </w:tcPr>
          <w:p w14:paraId="0C37F96B" w14:textId="77777777" w:rsidR="006A27F3" w:rsidRPr="002F76BF" w:rsidRDefault="006A27F3" w:rsidP="00496FB7">
            <w:r w:rsidRPr="002F76BF">
              <w:t>52.22</w:t>
            </w:r>
          </w:p>
        </w:tc>
        <w:tc>
          <w:tcPr>
            <w:tcW w:w="1296" w:type="dxa"/>
            <w:noWrap/>
            <w:hideMark/>
          </w:tcPr>
          <w:p w14:paraId="5A68250F" w14:textId="77777777" w:rsidR="006A27F3" w:rsidRPr="002F76BF" w:rsidRDefault="006A27F3" w:rsidP="00496FB7"/>
        </w:tc>
      </w:tr>
      <w:tr w:rsidR="006A27F3" w:rsidRPr="002F76BF" w14:paraId="432BE951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275D2AB0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3C3B5916" w14:textId="77777777" w:rsidR="006A27F3" w:rsidRPr="002F76BF" w:rsidRDefault="006A27F3" w:rsidP="00496FB7">
            <w:r w:rsidRPr="002F76BF">
              <w:t>Primary or less</w:t>
            </w:r>
          </w:p>
        </w:tc>
        <w:tc>
          <w:tcPr>
            <w:tcW w:w="1407" w:type="dxa"/>
            <w:noWrap/>
            <w:hideMark/>
          </w:tcPr>
          <w:p w14:paraId="4BD56ED8" w14:textId="77777777" w:rsidR="006A27F3" w:rsidRPr="002F76BF" w:rsidRDefault="006A27F3" w:rsidP="00496FB7">
            <w:r w:rsidRPr="002F76BF">
              <w:t>18.12</w:t>
            </w:r>
          </w:p>
        </w:tc>
        <w:tc>
          <w:tcPr>
            <w:tcW w:w="1407" w:type="dxa"/>
            <w:noWrap/>
            <w:hideMark/>
          </w:tcPr>
          <w:p w14:paraId="560A23BE" w14:textId="77777777" w:rsidR="006A27F3" w:rsidRPr="002F76BF" w:rsidRDefault="006A27F3" w:rsidP="00496FB7">
            <w:r w:rsidRPr="002F76BF">
              <w:t>30.63</w:t>
            </w:r>
          </w:p>
        </w:tc>
        <w:tc>
          <w:tcPr>
            <w:tcW w:w="1296" w:type="dxa"/>
            <w:noWrap/>
            <w:hideMark/>
          </w:tcPr>
          <w:p w14:paraId="5E0A109B" w14:textId="77777777" w:rsidR="006A27F3" w:rsidRPr="002F76BF" w:rsidRDefault="006A27F3" w:rsidP="00496FB7"/>
        </w:tc>
      </w:tr>
      <w:tr w:rsidR="006A27F3" w:rsidRPr="002F76BF" w14:paraId="60D0FA9D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06A2AE8F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2A0F472B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2729FE56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110EE82F" w14:textId="77777777" w:rsidR="006A27F3" w:rsidRPr="002F76BF" w:rsidRDefault="006A27F3" w:rsidP="00496FB7"/>
        </w:tc>
        <w:tc>
          <w:tcPr>
            <w:tcW w:w="1296" w:type="dxa"/>
            <w:noWrap/>
            <w:hideMark/>
          </w:tcPr>
          <w:p w14:paraId="03EE1CBC" w14:textId="77777777" w:rsidR="006A27F3" w:rsidRPr="002F76BF" w:rsidRDefault="006A27F3" w:rsidP="00496FB7">
            <w:r w:rsidRPr="002F76BF">
              <w:t>&lt;0.0001</w:t>
            </w:r>
          </w:p>
        </w:tc>
      </w:tr>
      <w:tr w:rsidR="006A27F3" w:rsidRPr="002F76BF" w14:paraId="461C2B36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4C2B3A37" w14:textId="77777777" w:rsidR="006A27F3" w:rsidRPr="002F76BF" w:rsidRDefault="006A27F3" w:rsidP="00496FB7">
            <w:pPr>
              <w:rPr>
                <w:b/>
                <w:bCs/>
              </w:rPr>
            </w:pPr>
            <w:r w:rsidRPr="002F76BF">
              <w:rPr>
                <w:b/>
                <w:bCs/>
              </w:rPr>
              <w:t>Region of residence</w:t>
            </w:r>
          </w:p>
        </w:tc>
        <w:tc>
          <w:tcPr>
            <w:tcW w:w="2098" w:type="dxa"/>
            <w:noWrap/>
            <w:hideMark/>
          </w:tcPr>
          <w:p w14:paraId="31654060" w14:textId="77777777" w:rsidR="006A27F3" w:rsidRPr="002F76BF" w:rsidRDefault="006A27F3" w:rsidP="00496FB7">
            <w:r w:rsidRPr="002F76BF">
              <w:t>Andina</w:t>
            </w:r>
          </w:p>
        </w:tc>
        <w:tc>
          <w:tcPr>
            <w:tcW w:w="1407" w:type="dxa"/>
            <w:noWrap/>
            <w:hideMark/>
          </w:tcPr>
          <w:p w14:paraId="14636809" w14:textId="77777777" w:rsidR="006A27F3" w:rsidRPr="002F76BF" w:rsidRDefault="006A27F3" w:rsidP="00496FB7">
            <w:r w:rsidRPr="002F76BF">
              <w:t>54.17</w:t>
            </w:r>
          </w:p>
        </w:tc>
        <w:tc>
          <w:tcPr>
            <w:tcW w:w="1407" w:type="dxa"/>
            <w:noWrap/>
            <w:hideMark/>
          </w:tcPr>
          <w:p w14:paraId="449AEDD9" w14:textId="77777777" w:rsidR="006A27F3" w:rsidRPr="002F76BF" w:rsidRDefault="006A27F3" w:rsidP="00496FB7">
            <w:r w:rsidRPr="002F76BF">
              <w:t>38.34</w:t>
            </w:r>
          </w:p>
        </w:tc>
        <w:tc>
          <w:tcPr>
            <w:tcW w:w="1296" w:type="dxa"/>
            <w:noWrap/>
            <w:hideMark/>
          </w:tcPr>
          <w:p w14:paraId="06A369BD" w14:textId="77777777" w:rsidR="006A27F3" w:rsidRPr="002F76BF" w:rsidRDefault="006A27F3" w:rsidP="00496FB7"/>
        </w:tc>
      </w:tr>
      <w:tr w:rsidR="006A27F3" w:rsidRPr="002F76BF" w14:paraId="1E2CB8A8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41B28F42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7A2EAC3E" w14:textId="77777777" w:rsidR="006A27F3" w:rsidRPr="002F76BF" w:rsidRDefault="006A27F3" w:rsidP="00496FB7">
            <w:r w:rsidRPr="002F76BF">
              <w:t>Caribe</w:t>
            </w:r>
          </w:p>
        </w:tc>
        <w:tc>
          <w:tcPr>
            <w:tcW w:w="1407" w:type="dxa"/>
            <w:noWrap/>
            <w:hideMark/>
          </w:tcPr>
          <w:p w14:paraId="6B92BB7C" w14:textId="77777777" w:rsidR="006A27F3" w:rsidRPr="002F76BF" w:rsidRDefault="006A27F3" w:rsidP="00496FB7">
            <w:r w:rsidRPr="002F76BF">
              <w:t>24.73</w:t>
            </w:r>
          </w:p>
        </w:tc>
        <w:tc>
          <w:tcPr>
            <w:tcW w:w="1407" w:type="dxa"/>
            <w:noWrap/>
            <w:hideMark/>
          </w:tcPr>
          <w:p w14:paraId="772F72B7" w14:textId="77777777" w:rsidR="006A27F3" w:rsidRPr="002F76BF" w:rsidRDefault="006A27F3" w:rsidP="00496FB7">
            <w:r w:rsidRPr="002F76BF">
              <w:t>40.55</w:t>
            </w:r>
          </w:p>
        </w:tc>
        <w:tc>
          <w:tcPr>
            <w:tcW w:w="1296" w:type="dxa"/>
            <w:noWrap/>
            <w:hideMark/>
          </w:tcPr>
          <w:p w14:paraId="7250BB42" w14:textId="77777777" w:rsidR="006A27F3" w:rsidRPr="002F76BF" w:rsidRDefault="006A27F3" w:rsidP="00496FB7"/>
        </w:tc>
      </w:tr>
      <w:tr w:rsidR="006A27F3" w:rsidRPr="002F76BF" w14:paraId="7E63940A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34B4CB3D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16E5C492" w14:textId="77777777" w:rsidR="006A27F3" w:rsidRPr="002F76BF" w:rsidRDefault="006A27F3" w:rsidP="00496FB7">
            <w:proofErr w:type="spellStart"/>
            <w:r w:rsidRPr="002F76BF">
              <w:t>Pacífico</w:t>
            </w:r>
            <w:proofErr w:type="spellEnd"/>
          </w:p>
        </w:tc>
        <w:tc>
          <w:tcPr>
            <w:tcW w:w="1407" w:type="dxa"/>
            <w:noWrap/>
            <w:hideMark/>
          </w:tcPr>
          <w:p w14:paraId="07B2CD9D" w14:textId="77777777" w:rsidR="006A27F3" w:rsidRPr="002F76BF" w:rsidRDefault="006A27F3" w:rsidP="00496FB7">
            <w:r w:rsidRPr="002F76BF">
              <w:t>14.53</w:t>
            </w:r>
          </w:p>
        </w:tc>
        <w:tc>
          <w:tcPr>
            <w:tcW w:w="1407" w:type="dxa"/>
            <w:noWrap/>
            <w:hideMark/>
          </w:tcPr>
          <w:p w14:paraId="7186B8D4" w14:textId="77777777" w:rsidR="006A27F3" w:rsidRPr="002F76BF" w:rsidRDefault="006A27F3" w:rsidP="00496FB7">
            <w:r w:rsidRPr="002F76BF">
              <w:t>13.19</w:t>
            </w:r>
          </w:p>
        </w:tc>
        <w:tc>
          <w:tcPr>
            <w:tcW w:w="1296" w:type="dxa"/>
            <w:noWrap/>
            <w:hideMark/>
          </w:tcPr>
          <w:p w14:paraId="586D9114" w14:textId="77777777" w:rsidR="006A27F3" w:rsidRPr="002F76BF" w:rsidRDefault="006A27F3" w:rsidP="00496FB7"/>
        </w:tc>
      </w:tr>
      <w:tr w:rsidR="006A27F3" w:rsidRPr="002F76BF" w14:paraId="7D9BAD9C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4D33336D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4048B6BD" w14:textId="77777777" w:rsidR="006A27F3" w:rsidRPr="002F76BF" w:rsidRDefault="006A27F3" w:rsidP="00496FB7">
            <w:proofErr w:type="spellStart"/>
            <w:r w:rsidRPr="002F76BF">
              <w:t>Orinoquía</w:t>
            </w:r>
            <w:proofErr w:type="spellEnd"/>
          </w:p>
        </w:tc>
        <w:tc>
          <w:tcPr>
            <w:tcW w:w="1407" w:type="dxa"/>
            <w:noWrap/>
            <w:hideMark/>
          </w:tcPr>
          <w:p w14:paraId="409737D8" w14:textId="77777777" w:rsidR="006A27F3" w:rsidRPr="002F76BF" w:rsidRDefault="006A27F3" w:rsidP="00496FB7">
            <w:r w:rsidRPr="002F76BF">
              <w:t>4.35</w:t>
            </w:r>
          </w:p>
        </w:tc>
        <w:tc>
          <w:tcPr>
            <w:tcW w:w="1407" w:type="dxa"/>
            <w:noWrap/>
            <w:hideMark/>
          </w:tcPr>
          <w:p w14:paraId="04462261" w14:textId="77777777" w:rsidR="006A27F3" w:rsidRPr="002F76BF" w:rsidRDefault="006A27F3" w:rsidP="00496FB7">
            <w:r w:rsidRPr="002F76BF">
              <w:t>3.91</w:t>
            </w:r>
          </w:p>
        </w:tc>
        <w:tc>
          <w:tcPr>
            <w:tcW w:w="1296" w:type="dxa"/>
            <w:noWrap/>
            <w:hideMark/>
          </w:tcPr>
          <w:p w14:paraId="11A18C9A" w14:textId="77777777" w:rsidR="006A27F3" w:rsidRPr="002F76BF" w:rsidRDefault="006A27F3" w:rsidP="00496FB7"/>
        </w:tc>
      </w:tr>
      <w:tr w:rsidR="006A27F3" w:rsidRPr="002F76BF" w14:paraId="28BE5578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58602651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7BAAD9F3" w14:textId="77777777" w:rsidR="006A27F3" w:rsidRPr="002F76BF" w:rsidRDefault="006A27F3" w:rsidP="00496FB7">
            <w:proofErr w:type="spellStart"/>
            <w:r w:rsidRPr="002F76BF">
              <w:t>Amazonía</w:t>
            </w:r>
            <w:proofErr w:type="spellEnd"/>
          </w:p>
        </w:tc>
        <w:tc>
          <w:tcPr>
            <w:tcW w:w="1407" w:type="dxa"/>
            <w:noWrap/>
            <w:hideMark/>
          </w:tcPr>
          <w:p w14:paraId="64782806" w14:textId="77777777" w:rsidR="006A27F3" w:rsidRPr="002F76BF" w:rsidRDefault="006A27F3" w:rsidP="00496FB7">
            <w:r w:rsidRPr="002F76BF">
              <w:t>2.22</w:t>
            </w:r>
          </w:p>
        </w:tc>
        <w:tc>
          <w:tcPr>
            <w:tcW w:w="1407" w:type="dxa"/>
            <w:noWrap/>
            <w:hideMark/>
          </w:tcPr>
          <w:p w14:paraId="70A46BFB" w14:textId="77777777" w:rsidR="006A27F3" w:rsidRPr="002F76BF" w:rsidRDefault="006A27F3" w:rsidP="00496FB7">
            <w:r w:rsidRPr="002F76BF">
              <w:t>4.00</w:t>
            </w:r>
          </w:p>
        </w:tc>
        <w:tc>
          <w:tcPr>
            <w:tcW w:w="1296" w:type="dxa"/>
            <w:noWrap/>
            <w:hideMark/>
          </w:tcPr>
          <w:p w14:paraId="6ECF7B69" w14:textId="77777777" w:rsidR="006A27F3" w:rsidRPr="002F76BF" w:rsidRDefault="006A27F3" w:rsidP="00496FB7"/>
        </w:tc>
      </w:tr>
      <w:tr w:rsidR="006A27F3" w:rsidRPr="002F76BF" w14:paraId="61E253A2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28E1ACD8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74B0A28C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3758CB06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647169E3" w14:textId="77777777" w:rsidR="006A27F3" w:rsidRPr="002F76BF" w:rsidRDefault="006A27F3" w:rsidP="00496FB7"/>
        </w:tc>
        <w:tc>
          <w:tcPr>
            <w:tcW w:w="1296" w:type="dxa"/>
            <w:noWrap/>
            <w:hideMark/>
          </w:tcPr>
          <w:p w14:paraId="6DF818F5" w14:textId="77777777" w:rsidR="006A27F3" w:rsidRPr="002F76BF" w:rsidRDefault="006A27F3" w:rsidP="00496FB7">
            <w:r w:rsidRPr="002F76BF">
              <w:t>&lt;0.0001</w:t>
            </w:r>
          </w:p>
        </w:tc>
      </w:tr>
      <w:tr w:rsidR="006A27F3" w:rsidRPr="002F76BF" w14:paraId="1265FE7E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42AF4598" w14:textId="77777777" w:rsidR="006A27F3" w:rsidRPr="002F76BF" w:rsidRDefault="006A27F3" w:rsidP="00496FB7">
            <w:pPr>
              <w:rPr>
                <w:b/>
                <w:bCs/>
              </w:rPr>
            </w:pPr>
            <w:proofErr w:type="spellStart"/>
            <w:r w:rsidRPr="002F76BF">
              <w:rPr>
                <w:b/>
                <w:bCs/>
              </w:rPr>
              <w:t>Newborns'</w:t>
            </w:r>
            <w:proofErr w:type="spellEnd"/>
            <w:r w:rsidRPr="002F76BF">
              <w:rPr>
                <w:b/>
                <w:bCs/>
              </w:rPr>
              <w:t xml:space="preserve"> gender</w:t>
            </w:r>
          </w:p>
        </w:tc>
        <w:tc>
          <w:tcPr>
            <w:tcW w:w="2098" w:type="dxa"/>
            <w:noWrap/>
            <w:hideMark/>
          </w:tcPr>
          <w:p w14:paraId="590DA698" w14:textId="77777777" w:rsidR="006A27F3" w:rsidRPr="002F76BF" w:rsidRDefault="006A27F3" w:rsidP="00496FB7">
            <w:r w:rsidRPr="002F76BF">
              <w:t>Female</w:t>
            </w:r>
          </w:p>
        </w:tc>
        <w:tc>
          <w:tcPr>
            <w:tcW w:w="1407" w:type="dxa"/>
            <w:noWrap/>
            <w:hideMark/>
          </w:tcPr>
          <w:p w14:paraId="7BBCEEE8" w14:textId="77777777" w:rsidR="006A27F3" w:rsidRPr="002F76BF" w:rsidRDefault="006A27F3" w:rsidP="00496FB7">
            <w:r w:rsidRPr="002F76BF">
              <w:t>51.14</w:t>
            </w:r>
          </w:p>
        </w:tc>
        <w:tc>
          <w:tcPr>
            <w:tcW w:w="1407" w:type="dxa"/>
            <w:noWrap/>
            <w:hideMark/>
          </w:tcPr>
          <w:p w14:paraId="1A262462" w14:textId="77777777" w:rsidR="006A27F3" w:rsidRPr="002F76BF" w:rsidRDefault="006A27F3" w:rsidP="00496FB7">
            <w:r w:rsidRPr="002F76BF">
              <w:t>51.42</w:t>
            </w:r>
          </w:p>
        </w:tc>
        <w:tc>
          <w:tcPr>
            <w:tcW w:w="1296" w:type="dxa"/>
            <w:noWrap/>
            <w:hideMark/>
          </w:tcPr>
          <w:p w14:paraId="444E7EDF" w14:textId="77777777" w:rsidR="006A27F3" w:rsidRPr="002F76BF" w:rsidRDefault="006A27F3" w:rsidP="00496FB7"/>
        </w:tc>
      </w:tr>
      <w:tr w:rsidR="006A27F3" w:rsidRPr="002F76BF" w14:paraId="67831DCA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6DE0D434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6539C414" w14:textId="77777777" w:rsidR="006A27F3" w:rsidRPr="002F76BF" w:rsidRDefault="006A27F3" w:rsidP="00496FB7">
            <w:r w:rsidRPr="002F76BF">
              <w:t>Male</w:t>
            </w:r>
          </w:p>
        </w:tc>
        <w:tc>
          <w:tcPr>
            <w:tcW w:w="1407" w:type="dxa"/>
            <w:noWrap/>
            <w:hideMark/>
          </w:tcPr>
          <w:p w14:paraId="74241066" w14:textId="77777777" w:rsidR="006A27F3" w:rsidRPr="002F76BF" w:rsidRDefault="006A27F3" w:rsidP="00496FB7">
            <w:r w:rsidRPr="002F76BF">
              <w:t>48.86</w:t>
            </w:r>
          </w:p>
        </w:tc>
        <w:tc>
          <w:tcPr>
            <w:tcW w:w="1407" w:type="dxa"/>
            <w:noWrap/>
            <w:hideMark/>
          </w:tcPr>
          <w:p w14:paraId="269610CB" w14:textId="77777777" w:rsidR="006A27F3" w:rsidRPr="002F76BF" w:rsidRDefault="006A27F3" w:rsidP="00496FB7">
            <w:r w:rsidRPr="002F76BF">
              <w:t>48.58</w:t>
            </w:r>
          </w:p>
        </w:tc>
        <w:tc>
          <w:tcPr>
            <w:tcW w:w="1296" w:type="dxa"/>
            <w:noWrap/>
            <w:hideMark/>
          </w:tcPr>
          <w:p w14:paraId="660EF969" w14:textId="77777777" w:rsidR="006A27F3" w:rsidRPr="002F76BF" w:rsidRDefault="006A27F3" w:rsidP="00496FB7"/>
        </w:tc>
      </w:tr>
      <w:tr w:rsidR="006A27F3" w:rsidRPr="002F76BF" w14:paraId="72D0419F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2C1AB6C2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17E20B4B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55D7F56A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58EED40D" w14:textId="77777777" w:rsidR="006A27F3" w:rsidRPr="002F76BF" w:rsidRDefault="006A27F3" w:rsidP="00496FB7"/>
        </w:tc>
        <w:tc>
          <w:tcPr>
            <w:tcW w:w="1296" w:type="dxa"/>
            <w:noWrap/>
            <w:hideMark/>
          </w:tcPr>
          <w:p w14:paraId="5D49C9D1" w14:textId="77777777" w:rsidR="006A27F3" w:rsidRPr="002F76BF" w:rsidRDefault="006A27F3" w:rsidP="00496FB7">
            <w:r w:rsidRPr="002F76BF">
              <w:t>&lt;0.0001</w:t>
            </w:r>
          </w:p>
        </w:tc>
      </w:tr>
      <w:tr w:rsidR="006A27F3" w:rsidRPr="002F76BF" w14:paraId="4378DC83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3A7263C7" w14:textId="77777777" w:rsidR="006A27F3" w:rsidRPr="002F76BF" w:rsidRDefault="006A27F3" w:rsidP="00496FB7">
            <w:pPr>
              <w:rPr>
                <w:b/>
                <w:bCs/>
              </w:rPr>
            </w:pPr>
            <w:r w:rsidRPr="002F76BF">
              <w:rPr>
                <w:b/>
                <w:bCs/>
              </w:rPr>
              <w:t>Birth year</w:t>
            </w:r>
          </w:p>
        </w:tc>
        <w:tc>
          <w:tcPr>
            <w:tcW w:w="2098" w:type="dxa"/>
            <w:noWrap/>
            <w:hideMark/>
          </w:tcPr>
          <w:p w14:paraId="516A9C3D" w14:textId="77777777" w:rsidR="006A27F3" w:rsidRPr="002F76BF" w:rsidRDefault="006A27F3" w:rsidP="00496FB7">
            <w:r w:rsidRPr="002F76BF">
              <w:t>2008</w:t>
            </w:r>
          </w:p>
        </w:tc>
        <w:tc>
          <w:tcPr>
            <w:tcW w:w="1407" w:type="dxa"/>
            <w:noWrap/>
            <w:hideMark/>
          </w:tcPr>
          <w:p w14:paraId="01F8ACED" w14:textId="77777777" w:rsidR="006A27F3" w:rsidRPr="002F76BF" w:rsidRDefault="006A27F3" w:rsidP="00496FB7">
            <w:r w:rsidRPr="002F76BF">
              <w:t>9.21</w:t>
            </w:r>
          </w:p>
        </w:tc>
        <w:tc>
          <w:tcPr>
            <w:tcW w:w="1407" w:type="dxa"/>
            <w:noWrap/>
            <w:hideMark/>
          </w:tcPr>
          <w:p w14:paraId="3C0EAEA1" w14:textId="77777777" w:rsidR="006A27F3" w:rsidRPr="002F76BF" w:rsidRDefault="006A27F3" w:rsidP="00496FB7">
            <w:r w:rsidRPr="002F76BF">
              <w:t>14.61</w:t>
            </w:r>
          </w:p>
        </w:tc>
        <w:tc>
          <w:tcPr>
            <w:tcW w:w="1296" w:type="dxa"/>
            <w:noWrap/>
            <w:hideMark/>
          </w:tcPr>
          <w:p w14:paraId="1A4E289D" w14:textId="77777777" w:rsidR="006A27F3" w:rsidRPr="002F76BF" w:rsidRDefault="006A27F3" w:rsidP="00496FB7"/>
        </w:tc>
      </w:tr>
      <w:tr w:rsidR="006A27F3" w:rsidRPr="002F76BF" w14:paraId="27DDAC61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0EB06064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1F6E84CB" w14:textId="77777777" w:rsidR="006A27F3" w:rsidRPr="002F76BF" w:rsidRDefault="006A27F3" w:rsidP="00496FB7">
            <w:r w:rsidRPr="002F76BF">
              <w:t>2009</w:t>
            </w:r>
          </w:p>
        </w:tc>
        <w:tc>
          <w:tcPr>
            <w:tcW w:w="1407" w:type="dxa"/>
            <w:noWrap/>
            <w:hideMark/>
          </w:tcPr>
          <w:p w14:paraId="6DE91684" w14:textId="77777777" w:rsidR="006A27F3" w:rsidRPr="002F76BF" w:rsidRDefault="006A27F3" w:rsidP="00496FB7">
            <w:r w:rsidRPr="002F76BF">
              <w:t>9.18</w:t>
            </w:r>
          </w:p>
        </w:tc>
        <w:tc>
          <w:tcPr>
            <w:tcW w:w="1407" w:type="dxa"/>
            <w:noWrap/>
            <w:hideMark/>
          </w:tcPr>
          <w:p w14:paraId="2211BDB1" w14:textId="77777777" w:rsidR="006A27F3" w:rsidRPr="002F76BF" w:rsidRDefault="006A27F3" w:rsidP="00496FB7">
            <w:r w:rsidRPr="002F76BF">
              <w:t>13.14</w:t>
            </w:r>
          </w:p>
        </w:tc>
        <w:tc>
          <w:tcPr>
            <w:tcW w:w="1296" w:type="dxa"/>
            <w:noWrap/>
            <w:hideMark/>
          </w:tcPr>
          <w:p w14:paraId="1DA6ECF8" w14:textId="77777777" w:rsidR="006A27F3" w:rsidRPr="002F76BF" w:rsidRDefault="006A27F3" w:rsidP="00496FB7"/>
        </w:tc>
      </w:tr>
      <w:tr w:rsidR="006A27F3" w:rsidRPr="002F76BF" w14:paraId="6B700E58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7E2AC73F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4A2ABD10" w14:textId="77777777" w:rsidR="006A27F3" w:rsidRPr="002F76BF" w:rsidRDefault="006A27F3" w:rsidP="00496FB7">
            <w:r w:rsidRPr="002F76BF">
              <w:t>2010</w:t>
            </w:r>
          </w:p>
        </w:tc>
        <w:tc>
          <w:tcPr>
            <w:tcW w:w="1407" w:type="dxa"/>
            <w:noWrap/>
            <w:hideMark/>
          </w:tcPr>
          <w:p w14:paraId="64A3EE58" w14:textId="77777777" w:rsidR="006A27F3" w:rsidRPr="002F76BF" w:rsidRDefault="006A27F3" w:rsidP="00496FB7">
            <w:r w:rsidRPr="002F76BF">
              <w:t>8.60</w:t>
            </w:r>
          </w:p>
        </w:tc>
        <w:tc>
          <w:tcPr>
            <w:tcW w:w="1407" w:type="dxa"/>
            <w:noWrap/>
            <w:hideMark/>
          </w:tcPr>
          <w:p w14:paraId="7FFB9682" w14:textId="77777777" w:rsidR="006A27F3" w:rsidRPr="002F76BF" w:rsidRDefault="006A27F3" w:rsidP="00496FB7">
            <w:r w:rsidRPr="002F76BF">
              <w:t>13.53</w:t>
            </w:r>
          </w:p>
        </w:tc>
        <w:tc>
          <w:tcPr>
            <w:tcW w:w="1296" w:type="dxa"/>
            <w:noWrap/>
            <w:hideMark/>
          </w:tcPr>
          <w:p w14:paraId="71C9F2AF" w14:textId="77777777" w:rsidR="006A27F3" w:rsidRPr="002F76BF" w:rsidRDefault="006A27F3" w:rsidP="00496FB7"/>
        </w:tc>
      </w:tr>
      <w:tr w:rsidR="006A27F3" w:rsidRPr="002F76BF" w14:paraId="3F13A4C8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44E34007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5D1C2256" w14:textId="77777777" w:rsidR="006A27F3" w:rsidRPr="002F76BF" w:rsidRDefault="006A27F3" w:rsidP="00496FB7">
            <w:r w:rsidRPr="002F76BF">
              <w:t>2011</w:t>
            </w:r>
          </w:p>
        </w:tc>
        <w:tc>
          <w:tcPr>
            <w:tcW w:w="1407" w:type="dxa"/>
            <w:noWrap/>
            <w:hideMark/>
          </w:tcPr>
          <w:p w14:paraId="1B5E1642" w14:textId="77777777" w:rsidR="006A27F3" w:rsidRPr="002F76BF" w:rsidRDefault="006A27F3" w:rsidP="00496FB7">
            <w:r w:rsidRPr="002F76BF">
              <w:t>9.07</w:t>
            </w:r>
          </w:p>
        </w:tc>
        <w:tc>
          <w:tcPr>
            <w:tcW w:w="1407" w:type="dxa"/>
            <w:noWrap/>
            <w:hideMark/>
          </w:tcPr>
          <w:p w14:paraId="0388B3BA" w14:textId="77777777" w:rsidR="006A27F3" w:rsidRPr="002F76BF" w:rsidRDefault="006A27F3" w:rsidP="00496FB7">
            <w:r w:rsidRPr="002F76BF">
              <w:t>10.35</w:t>
            </w:r>
          </w:p>
        </w:tc>
        <w:tc>
          <w:tcPr>
            <w:tcW w:w="1296" w:type="dxa"/>
            <w:noWrap/>
            <w:hideMark/>
          </w:tcPr>
          <w:p w14:paraId="2E63A091" w14:textId="77777777" w:rsidR="006A27F3" w:rsidRPr="002F76BF" w:rsidRDefault="006A27F3" w:rsidP="00496FB7"/>
        </w:tc>
      </w:tr>
      <w:tr w:rsidR="006A27F3" w:rsidRPr="002F76BF" w14:paraId="5C4598E7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6FA558C8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354BDF7A" w14:textId="77777777" w:rsidR="006A27F3" w:rsidRPr="002F76BF" w:rsidRDefault="006A27F3" w:rsidP="00496FB7">
            <w:r w:rsidRPr="002F76BF">
              <w:t>2012</w:t>
            </w:r>
          </w:p>
        </w:tc>
        <w:tc>
          <w:tcPr>
            <w:tcW w:w="1407" w:type="dxa"/>
            <w:noWrap/>
            <w:hideMark/>
          </w:tcPr>
          <w:p w14:paraId="3AC917AC" w14:textId="77777777" w:rsidR="006A27F3" w:rsidRPr="002F76BF" w:rsidRDefault="006A27F3" w:rsidP="00496FB7">
            <w:r w:rsidRPr="002F76BF">
              <w:t>9.23</w:t>
            </w:r>
          </w:p>
        </w:tc>
        <w:tc>
          <w:tcPr>
            <w:tcW w:w="1407" w:type="dxa"/>
            <w:noWrap/>
            <w:hideMark/>
          </w:tcPr>
          <w:p w14:paraId="4F9DFED8" w14:textId="77777777" w:rsidR="006A27F3" w:rsidRPr="002F76BF" w:rsidRDefault="006A27F3" w:rsidP="00496FB7">
            <w:r w:rsidRPr="002F76BF">
              <w:t>10.07</w:t>
            </w:r>
          </w:p>
        </w:tc>
        <w:tc>
          <w:tcPr>
            <w:tcW w:w="1296" w:type="dxa"/>
            <w:noWrap/>
            <w:hideMark/>
          </w:tcPr>
          <w:p w14:paraId="7B468ABE" w14:textId="77777777" w:rsidR="006A27F3" w:rsidRPr="002F76BF" w:rsidRDefault="006A27F3" w:rsidP="00496FB7"/>
        </w:tc>
      </w:tr>
      <w:tr w:rsidR="006A27F3" w:rsidRPr="002F76BF" w14:paraId="38F5AC87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7507B5C0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43D46CCD" w14:textId="77777777" w:rsidR="006A27F3" w:rsidRPr="002F76BF" w:rsidRDefault="006A27F3" w:rsidP="00496FB7">
            <w:r w:rsidRPr="002F76BF">
              <w:t>2013</w:t>
            </w:r>
          </w:p>
        </w:tc>
        <w:tc>
          <w:tcPr>
            <w:tcW w:w="1407" w:type="dxa"/>
            <w:noWrap/>
            <w:hideMark/>
          </w:tcPr>
          <w:p w14:paraId="475EDD99" w14:textId="77777777" w:rsidR="006A27F3" w:rsidRPr="002F76BF" w:rsidRDefault="006A27F3" w:rsidP="00496FB7">
            <w:r w:rsidRPr="002F76BF">
              <w:t>9.23</w:t>
            </w:r>
          </w:p>
        </w:tc>
        <w:tc>
          <w:tcPr>
            <w:tcW w:w="1407" w:type="dxa"/>
            <w:noWrap/>
            <w:hideMark/>
          </w:tcPr>
          <w:p w14:paraId="1D680A5B" w14:textId="77777777" w:rsidR="006A27F3" w:rsidRPr="002F76BF" w:rsidRDefault="006A27F3" w:rsidP="00496FB7">
            <w:r w:rsidRPr="002F76BF">
              <w:t>5.83</w:t>
            </w:r>
          </w:p>
        </w:tc>
        <w:tc>
          <w:tcPr>
            <w:tcW w:w="1296" w:type="dxa"/>
            <w:noWrap/>
            <w:hideMark/>
          </w:tcPr>
          <w:p w14:paraId="3B61FB62" w14:textId="77777777" w:rsidR="006A27F3" w:rsidRPr="002F76BF" w:rsidRDefault="006A27F3" w:rsidP="00496FB7"/>
        </w:tc>
      </w:tr>
      <w:tr w:rsidR="006A27F3" w:rsidRPr="002F76BF" w14:paraId="4E7F82B9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43E88D49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4B8105FB" w14:textId="77777777" w:rsidR="006A27F3" w:rsidRPr="002F76BF" w:rsidRDefault="006A27F3" w:rsidP="00496FB7">
            <w:r w:rsidRPr="002F76BF">
              <w:t>2014</w:t>
            </w:r>
          </w:p>
        </w:tc>
        <w:tc>
          <w:tcPr>
            <w:tcW w:w="1407" w:type="dxa"/>
            <w:noWrap/>
            <w:hideMark/>
          </w:tcPr>
          <w:p w14:paraId="2FCF4D92" w14:textId="77777777" w:rsidR="006A27F3" w:rsidRPr="002F76BF" w:rsidRDefault="006A27F3" w:rsidP="00496FB7">
            <w:r w:rsidRPr="002F76BF">
              <w:t>9.35</w:t>
            </w:r>
          </w:p>
        </w:tc>
        <w:tc>
          <w:tcPr>
            <w:tcW w:w="1407" w:type="dxa"/>
            <w:noWrap/>
            <w:hideMark/>
          </w:tcPr>
          <w:p w14:paraId="3EDF9648" w14:textId="77777777" w:rsidR="006A27F3" w:rsidRPr="002F76BF" w:rsidRDefault="006A27F3" w:rsidP="00496FB7">
            <w:r w:rsidRPr="002F76BF">
              <w:t>6.20</w:t>
            </w:r>
          </w:p>
        </w:tc>
        <w:tc>
          <w:tcPr>
            <w:tcW w:w="1296" w:type="dxa"/>
            <w:noWrap/>
            <w:hideMark/>
          </w:tcPr>
          <w:p w14:paraId="2295237F" w14:textId="77777777" w:rsidR="006A27F3" w:rsidRPr="002F76BF" w:rsidRDefault="006A27F3" w:rsidP="00496FB7"/>
        </w:tc>
      </w:tr>
      <w:tr w:rsidR="006A27F3" w:rsidRPr="002F76BF" w14:paraId="69632AC9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0CC6C6E8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40C961A3" w14:textId="77777777" w:rsidR="006A27F3" w:rsidRPr="002F76BF" w:rsidRDefault="006A27F3" w:rsidP="00496FB7">
            <w:r w:rsidRPr="002F76BF">
              <w:t>2015</w:t>
            </w:r>
          </w:p>
        </w:tc>
        <w:tc>
          <w:tcPr>
            <w:tcW w:w="1407" w:type="dxa"/>
            <w:noWrap/>
            <w:hideMark/>
          </w:tcPr>
          <w:p w14:paraId="08B37C44" w14:textId="77777777" w:rsidR="006A27F3" w:rsidRPr="002F76BF" w:rsidRDefault="006A27F3" w:rsidP="00496FB7">
            <w:r w:rsidRPr="002F76BF">
              <w:t>9.19</w:t>
            </w:r>
          </w:p>
        </w:tc>
        <w:tc>
          <w:tcPr>
            <w:tcW w:w="1407" w:type="dxa"/>
            <w:noWrap/>
            <w:hideMark/>
          </w:tcPr>
          <w:p w14:paraId="68B2EC35" w14:textId="77777777" w:rsidR="006A27F3" w:rsidRPr="002F76BF" w:rsidRDefault="006A27F3" w:rsidP="00496FB7">
            <w:r w:rsidRPr="002F76BF">
              <w:t>6.75</w:t>
            </w:r>
          </w:p>
        </w:tc>
        <w:tc>
          <w:tcPr>
            <w:tcW w:w="1296" w:type="dxa"/>
            <w:noWrap/>
            <w:hideMark/>
          </w:tcPr>
          <w:p w14:paraId="331C8D3D" w14:textId="77777777" w:rsidR="006A27F3" w:rsidRPr="002F76BF" w:rsidRDefault="006A27F3" w:rsidP="00496FB7"/>
        </w:tc>
      </w:tr>
      <w:tr w:rsidR="006A27F3" w:rsidRPr="002F76BF" w14:paraId="47FD0E12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1C6D41C1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26804FB3" w14:textId="77777777" w:rsidR="006A27F3" w:rsidRPr="002F76BF" w:rsidRDefault="006A27F3" w:rsidP="00496FB7">
            <w:r w:rsidRPr="002F76BF">
              <w:t>2016</w:t>
            </w:r>
          </w:p>
        </w:tc>
        <w:tc>
          <w:tcPr>
            <w:tcW w:w="1407" w:type="dxa"/>
            <w:noWrap/>
            <w:hideMark/>
          </w:tcPr>
          <w:p w14:paraId="237E3D8D" w14:textId="77777777" w:rsidR="006A27F3" w:rsidRPr="002F76BF" w:rsidRDefault="006A27F3" w:rsidP="00496FB7">
            <w:r w:rsidRPr="002F76BF">
              <w:t>8.99</w:t>
            </w:r>
          </w:p>
        </w:tc>
        <w:tc>
          <w:tcPr>
            <w:tcW w:w="1407" w:type="dxa"/>
            <w:noWrap/>
            <w:hideMark/>
          </w:tcPr>
          <w:p w14:paraId="3D0C148D" w14:textId="77777777" w:rsidR="006A27F3" w:rsidRPr="002F76BF" w:rsidRDefault="006A27F3" w:rsidP="00496FB7">
            <w:r w:rsidRPr="002F76BF">
              <w:t>5.99</w:t>
            </w:r>
          </w:p>
        </w:tc>
        <w:tc>
          <w:tcPr>
            <w:tcW w:w="1296" w:type="dxa"/>
            <w:noWrap/>
            <w:hideMark/>
          </w:tcPr>
          <w:p w14:paraId="137D4642" w14:textId="77777777" w:rsidR="006A27F3" w:rsidRPr="002F76BF" w:rsidRDefault="006A27F3" w:rsidP="00496FB7"/>
        </w:tc>
      </w:tr>
      <w:tr w:rsidR="006A27F3" w:rsidRPr="002F76BF" w14:paraId="578D2269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521195F0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07B20A62" w14:textId="77777777" w:rsidR="006A27F3" w:rsidRPr="002F76BF" w:rsidRDefault="006A27F3" w:rsidP="00496FB7">
            <w:r w:rsidRPr="002F76BF">
              <w:t>2017</w:t>
            </w:r>
          </w:p>
        </w:tc>
        <w:tc>
          <w:tcPr>
            <w:tcW w:w="1407" w:type="dxa"/>
            <w:noWrap/>
            <w:hideMark/>
          </w:tcPr>
          <w:p w14:paraId="5444FE2F" w14:textId="77777777" w:rsidR="006A27F3" w:rsidRPr="002F76BF" w:rsidRDefault="006A27F3" w:rsidP="00496FB7">
            <w:r w:rsidRPr="002F76BF">
              <w:t>9.09</w:t>
            </w:r>
          </w:p>
        </w:tc>
        <w:tc>
          <w:tcPr>
            <w:tcW w:w="1407" w:type="dxa"/>
            <w:noWrap/>
            <w:hideMark/>
          </w:tcPr>
          <w:p w14:paraId="75D82DD5" w14:textId="77777777" w:rsidR="006A27F3" w:rsidRPr="002F76BF" w:rsidRDefault="006A27F3" w:rsidP="00496FB7">
            <w:r w:rsidRPr="002F76BF">
              <w:t>6.46</w:t>
            </w:r>
          </w:p>
        </w:tc>
        <w:tc>
          <w:tcPr>
            <w:tcW w:w="1296" w:type="dxa"/>
            <w:noWrap/>
            <w:hideMark/>
          </w:tcPr>
          <w:p w14:paraId="01633FA4" w14:textId="77777777" w:rsidR="006A27F3" w:rsidRPr="002F76BF" w:rsidRDefault="006A27F3" w:rsidP="00496FB7"/>
        </w:tc>
      </w:tr>
      <w:tr w:rsidR="006A27F3" w:rsidRPr="002F76BF" w14:paraId="5B5C239C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5C6DF9F3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021AC27D" w14:textId="77777777" w:rsidR="006A27F3" w:rsidRPr="002F76BF" w:rsidRDefault="006A27F3" w:rsidP="00496FB7">
            <w:r w:rsidRPr="002F76BF">
              <w:t>2018</w:t>
            </w:r>
          </w:p>
        </w:tc>
        <w:tc>
          <w:tcPr>
            <w:tcW w:w="1407" w:type="dxa"/>
            <w:noWrap/>
            <w:hideMark/>
          </w:tcPr>
          <w:p w14:paraId="57A3D567" w14:textId="77777777" w:rsidR="006A27F3" w:rsidRPr="002F76BF" w:rsidRDefault="006A27F3" w:rsidP="00496FB7">
            <w:r w:rsidRPr="002F76BF">
              <w:t>8.86</w:t>
            </w:r>
          </w:p>
        </w:tc>
        <w:tc>
          <w:tcPr>
            <w:tcW w:w="1407" w:type="dxa"/>
            <w:noWrap/>
            <w:hideMark/>
          </w:tcPr>
          <w:p w14:paraId="433EBFC4" w14:textId="77777777" w:rsidR="006A27F3" w:rsidRPr="002F76BF" w:rsidRDefault="006A27F3" w:rsidP="00496FB7">
            <w:r w:rsidRPr="002F76BF">
              <w:t>7.08</w:t>
            </w:r>
          </w:p>
        </w:tc>
        <w:tc>
          <w:tcPr>
            <w:tcW w:w="1296" w:type="dxa"/>
            <w:noWrap/>
            <w:hideMark/>
          </w:tcPr>
          <w:p w14:paraId="594F8989" w14:textId="77777777" w:rsidR="006A27F3" w:rsidRPr="002F76BF" w:rsidRDefault="006A27F3" w:rsidP="00496FB7"/>
        </w:tc>
      </w:tr>
      <w:tr w:rsidR="006A27F3" w:rsidRPr="002F76BF" w14:paraId="1E4BD782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78CF0583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39137DBC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3BCB549D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0279D12C" w14:textId="77777777" w:rsidR="006A27F3" w:rsidRPr="002F76BF" w:rsidRDefault="006A27F3" w:rsidP="00496FB7"/>
        </w:tc>
        <w:tc>
          <w:tcPr>
            <w:tcW w:w="1296" w:type="dxa"/>
            <w:noWrap/>
            <w:hideMark/>
          </w:tcPr>
          <w:p w14:paraId="165A3910" w14:textId="77777777" w:rsidR="006A27F3" w:rsidRPr="002F76BF" w:rsidRDefault="006A27F3" w:rsidP="00496FB7">
            <w:r w:rsidRPr="002F76BF">
              <w:t>&lt;0.0001</w:t>
            </w:r>
          </w:p>
        </w:tc>
      </w:tr>
      <w:tr w:rsidR="006A27F3" w:rsidRPr="002F76BF" w14:paraId="2F729067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5E9765A6" w14:textId="77777777" w:rsidR="006A27F3" w:rsidRPr="002F76BF" w:rsidRDefault="006A27F3" w:rsidP="00496FB7">
            <w:pPr>
              <w:rPr>
                <w:b/>
                <w:bCs/>
              </w:rPr>
            </w:pPr>
            <w:r w:rsidRPr="002F76BF">
              <w:rPr>
                <w:b/>
                <w:bCs/>
              </w:rPr>
              <w:t>Maternal age (years)</w:t>
            </w:r>
          </w:p>
        </w:tc>
        <w:tc>
          <w:tcPr>
            <w:tcW w:w="2098" w:type="dxa"/>
            <w:noWrap/>
            <w:hideMark/>
          </w:tcPr>
          <w:p w14:paraId="71237FD2" w14:textId="77777777" w:rsidR="006A27F3" w:rsidRPr="002F76BF" w:rsidRDefault="006A27F3" w:rsidP="00496FB7">
            <w:r w:rsidRPr="002F76BF">
              <w:t>Less than 20</w:t>
            </w:r>
          </w:p>
        </w:tc>
        <w:tc>
          <w:tcPr>
            <w:tcW w:w="1407" w:type="dxa"/>
            <w:noWrap/>
            <w:hideMark/>
          </w:tcPr>
          <w:p w14:paraId="79EB986B" w14:textId="77777777" w:rsidR="006A27F3" w:rsidRPr="002F76BF" w:rsidRDefault="006A27F3" w:rsidP="00496FB7">
            <w:r w:rsidRPr="002F76BF">
              <w:t>22.26</w:t>
            </w:r>
          </w:p>
        </w:tc>
        <w:tc>
          <w:tcPr>
            <w:tcW w:w="1407" w:type="dxa"/>
            <w:noWrap/>
            <w:hideMark/>
          </w:tcPr>
          <w:p w14:paraId="5E4327E5" w14:textId="77777777" w:rsidR="006A27F3" w:rsidRPr="002F76BF" w:rsidRDefault="006A27F3" w:rsidP="00496FB7">
            <w:r w:rsidRPr="002F76BF">
              <w:t>23.52</w:t>
            </w:r>
          </w:p>
        </w:tc>
        <w:tc>
          <w:tcPr>
            <w:tcW w:w="1296" w:type="dxa"/>
            <w:noWrap/>
            <w:hideMark/>
          </w:tcPr>
          <w:p w14:paraId="515E731A" w14:textId="77777777" w:rsidR="006A27F3" w:rsidRPr="002F76BF" w:rsidRDefault="006A27F3" w:rsidP="00496FB7"/>
        </w:tc>
      </w:tr>
      <w:tr w:rsidR="006A27F3" w:rsidRPr="002F76BF" w14:paraId="32FBCA3A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591A7EBB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687CB86D" w14:textId="77777777" w:rsidR="006A27F3" w:rsidRPr="002F76BF" w:rsidRDefault="006A27F3" w:rsidP="00496FB7">
            <w:r w:rsidRPr="002F76BF">
              <w:t>20 to 24</w:t>
            </w:r>
          </w:p>
        </w:tc>
        <w:tc>
          <w:tcPr>
            <w:tcW w:w="1407" w:type="dxa"/>
            <w:noWrap/>
            <w:hideMark/>
          </w:tcPr>
          <w:p w14:paraId="13BC2E67" w14:textId="77777777" w:rsidR="006A27F3" w:rsidRPr="002F76BF" w:rsidRDefault="006A27F3" w:rsidP="00496FB7">
            <w:r w:rsidRPr="002F76BF">
              <w:t>29.43</w:t>
            </w:r>
          </w:p>
        </w:tc>
        <w:tc>
          <w:tcPr>
            <w:tcW w:w="1407" w:type="dxa"/>
            <w:noWrap/>
            <w:hideMark/>
          </w:tcPr>
          <w:p w14:paraId="354CE21C" w14:textId="77777777" w:rsidR="006A27F3" w:rsidRPr="002F76BF" w:rsidRDefault="006A27F3" w:rsidP="00496FB7">
            <w:r w:rsidRPr="002F76BF">
              <w:t>29.01</w:t>
            </w:r>
          </w:p>
        </w:tc>
        <w:tc>
          <w:tcPr>
            <w:tcW w:w="1296" w:type="dxa"/>
            <w:noWrap/>
            <w:hideMark/>
          </w:tcPr>
          <w:p w14:paraId="618B2AF4" w14:textId="77777777" w:rsidR="006A27F3" w:rsidRPr="002F76BF" w:rsidRDefault="006A27F3" w:rsidP="00496FB7"/>
        </w:tc>
      </w:tr>
      <w:tr w:rsidR="006A27F3" w:rsidRPr="002F76BF" w14:paraId="09B7F6B9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0089E904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45BCFF0B" w14:textId="77777777" w:rsidR="006A27F3" w:rsidRPr="002F76BF" w:rsidRDefault="006A27F3" w:rsidP="00496FB7">
            <w:r w:rsidRPr="002F76BF">
              <w:t>25 to 35</w:t>
            </w:r>
          </w:p>
        </w:tc>
        <w:tc>
          <w:tcPr>
            <w:tcW w:w="1407" w:type="dxa"/>
            <w:noWrap/>
            <w:hideMark/>
          </w:tcPr>
          <w:p w14:paraId="7E911280" w14:textId="77777777" w:rsidR="006A27F3" w:rsidRPr="002F76BF" w:rsidRDefault="006A27F3" w:rsidP="00496FB7">
            <w:r w:rsidRPr="002F76BF">
              <w:t>38.62</w:t>
            </w:r>
          </w:p>
        </w:tc>
        <w:tc>
          <w:tcPr>
            <w:tcW w:w="1407" w:type="dxa"/>
            <w:noWrap/>
            <w:hideMark/>
          </w:tcPr>
          <w:p w14:paraId="1E7FA513" w14:textId="77777777" w:rsidR="006A27F3" w:rsidRPr="002F76BF" w:rsidRDefault="006A27F3" w:rsidP="00496FB7">
            <w:r w:rsidRPr="002F76BF">
              <w:t>37.22</w:t>
            </w:r>
          </w:p>
        </w:tc>
        <w:tc>
          <w:tcPr>
            <w:tcW w:w="1296" w:type="dxa"/>
            <w:noWrap/>
            <w:hideMark/>
          </w:tcPr>
          <w:p w14:paraId="21EC8506" w14:textId="77777777" w:rsidR="006A27F3" w:rsidRPr="002F76BF" w:rsidRDefault="006A27F3" w:rsidP="00496FB7"/>
        </w:tc>
      </w:tr>
      <w:tr w:rsidR="006A27F3" w:rsidRPr="002F76BF" w14:paraId="33A555D1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7180CBE1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751A6B2D" w14:textId="77777777" w:rsidR="006A27F3" w:rsidRPr="002F76BF" w:rsidRDefault="006A27F3" w:rsidP="00496FB7">
            <w:r w:rsidRPr="002F76BF">
              <w:t>35 to 39</w:t>
            </w:r>
          </w:p>
        </w:tc>
        <w:tc>
          <w:tcPr>
            <w:tcW w:w="1407" w:type="dxa"/>
            <w:noWrap/>
            <w:hideMark/>
          </w:tcPr>
          <w:p w14:paraId="118E81AE" w14:textId="77777777" w:rsidR="006A27F3" w:rsidRPr="002F76BF" w:rsidRDefault="006A27F3" w:rsidP="00496FB7">
            <w:r w:rsidRPr="002F76BF">
              <w:t>7.62</w:t>
            </w:r>
          </w:p>
        </w:tc>
        <w:tc>
          <w:tcPr>
            <w:tcW w:w="1407" w:type="dxa"/>
            <w:noWrap/>
            <w:hideMark/>
          </w:tcPr>
          <w:p w14:paraId="2311AC15" w14:textId="77777777" w:rsidR="006A27F3" w:rsidRPr="002F76BF" w:rsidRDefault="006A27F3" w:rsidP="00496FB7">
            <w:r w:rsidRPr="002F76BF">
              <w:t>7.75</w:t>
            </w:r>
          </w:p>
        </w:tc>
        <w:tc>
          <w:tcPr>
            <w:tcW w:w="1296" w:type="dxa"/>
            <w:noWrap/>
            <w:hideMark/>
          </w:tcPr>
          <w:p w14:paraId="78035A1F" w14:textId="77777777" w:rsidR="006A27F3" w:rsidRPr="002F76BF" w:rsidRDefault="006A27F3" w:rsidP="00496FB7"/>
        </w:tc>
      </w:tr>
      <w:tr w:rsidR="006A27F3" w:rsidRPr="002F76BF" w14:paraId="077A0261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68DA04D2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0EF7DA96" w14:textId="77777777" w:rsidR="006A27F3" w:rsidRPr="002F76BF" w:rsidRDefault="006A27F3" w:rsidP="00496FB7">
            <w:r w:rsidRPr="002F76BF">
              <w:t>40 or more</w:t>
            </w:r>
          </w:p>
        </w:tc>
        <w:tc>
          <w:tcPr>
            <w:tcW w:w="1407" w:type="dxa"/>
            <w:noWrap/>
            <w:hideMark/>
          </w:tcPr>
          <w:p w14:paraId="55896E5A" w14:textId="77777777" w:rsidR="006A27F3" w:rsidRPr="002F76BF" w:rsidRDefault="006A27F3" w:rsidP="00496FB7">
            <w:r w:rsidRPr="002F76BF">
              <w:t>2.08</w:t>
            </w:r>
          </w:p>
        </w:tc>
        <w:tc>
          <w:tcPr>
            <w:tcW w:w="1407" w:type="dxa"/>
            <w:noWrap/>
            <w:hideMark/>
          </w:tcPr>
          <w:p w14:paraId="145B65F0" w14:textId="77777777" w:rsidR="006A27F3" w:rsidRPr="002F76BF" w:rsidRDefault="006A27F3" w:rsidP="00496FB7">
            <w:r w:rsidRPr="002F76BF">
              <w:t>2.49</w:t>
            </w:r>
          </w:p>
        </w:tc>
        <w:tc>
          <w:tcPr>
            <w:tcW w:w="1296" w:type="dxa"/>
            <w:noWrap/>
            <w:hideMark/>
          </w:tcPr>
          <w:p w14:paraId="1162699A" w14:textId="77777777" w:rsidR="006A27F3" w:rsidRPr="002F76BF" w:rsidRDefault="006A27F3" w:rsidP="00496FB7"/>
        </w:tc>
      </w:tr>
      <w:tr w:rsidR="006A27F3" w:rsidRPr="002F76BF" w14:paraId="2E90B637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6EB9F703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6F461BA2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6F9F0544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429A05CD" w14:textId="77777777" w:rsidR="006A27F3" w:rsidRPr="002F76BF" w:rsidRDefault="006A27F3" w:rsidP="00496FB7"/>
        </w:tc>
        <w:tc>
          <w:tcPr>
            <w:tcW w:w="1296" w:type="dxa"/>
            <w:noWrap/>
            <w:hideMark/>
          </w:tcPr>
          <w:p w14:paraId="29DD6C4E" w14:textId="77777777" w:rsidR="006A27F3" w:rsidRPr="002F76BF" w:rsidRDefault="006A27F3" w:rsidP="00496FB7">
            <w:r w:rsidRPr="002F76BF">
              <w:t>&lt;0.0001</w:t>
            </w:r>
          </w:p>
        </w:tc>
      </w:tr>
      <w:tr w:rsidR="006A27F3" w:rsidRPr="002F76BF" w14:paraId="2A2D5B2A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00AB3992" w14:textId="77777777" w:rsidR="006A27F3" w:rsidRPr="002F76BF" w:rsidRDefault="006A27F3" w:rsidP="00496FB7">
            <w:pPr>
              <w:rPr>
                <w:b/>
                <w:bCs/>
              </w:rPr>
            </w:pPr>
            <w:r w:rsidRPr="002F76BF">
              <w:rPr>
                <w:b/>
                <w:bCs/>
              </w:rPr>
              <w:t>Location of residence</w:t>
            </w:r>
          </w:p>
        </w:tc>
        <w:tc>
          <w:tcPr>
            <w:tcW w:w="2098" w:type="dxa"/>
            <w:noWrap/>
            <w:hideMark/>
          </w:tcPr>
          <w:p w14:paraId="43CC447F" w14:textId="77777777" w:rsidR="006A27F3" w:rsidRPr="002F76BF" w:rsidRDefault="006A27F3" w:rsidP="00496FB7">
            <w:r w:rsidRPr="002F76BF">
              <w:t>Urban</w:t>
            </w:r>
          </w:p>
        </w:tc>
        <w:tc>
          <w:tcPr>
            <w:tcW w:w="1407" w:type="dxa"/>
            <w:noWrap/>
            <w:hideMark/>
          </w:tcPr>
          <w:p w14:paraId="0E6C874B" w14:textId="77777777" w:rsidR="006A27F3" w:rsidRPr="002F76BF" w:rsidRDefault="006A27F3" w:rsidP="00496FB7">
            <w:r w:rsidRPr="002F76BF">
              <w:t>79.29</w:t>
            </w:r>
          </w:p>
        </w:tc>
        <w:tc>
          <w:tcPr>
            <w:tcW w:w="1407" w:type="dxa"/>
            <w:noWrap/>
            <w:hideMark/>
          </w:tcPr>
          <w:p w14:paraId="748F0E4D" w14:textId="77777777" w:rsidR="006A27F3" w:rsidRPr="002F76BF" w:rsidRDefault="006A27F3" w:rsidP="00496FB7">
            <w:r w:rsidRPr="002F76BF">
              <w:t>74.83</w:t>
            </w:r>
          </w:p>
        </w:tc>
        <w:tc>
          <w:tcPr>
            <w:tcW w:w="1296" w:type="dxa"/>
            <w:noWrap/>
            <w:hideMark/>
          </w:tcPr>
          <w:p w14:paraId="2F2499CF" w14:textId="77777777" w:rsidR="006A27F3" w:rsidRPr="002F76BF" w:rsidRDefault="006A27F3" w:rsidP="00496FB7"/>
        </w:tc>
      </w:tr>
      <w:tr w:rsidR="006A27F3" w:rsidRPr="002F76BF" w14:paraId="5AD45568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290F203E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4454B706" w14:textId="77777777" w:rsidR="006A27F3" w:rsidRPr="002F76BF" w:rsidRDefault="006A27F3" w:rsidP="00496FB7">
            <w:r w:rsidRPr="002F76BF">
              <w:t>Small villages</w:t>
            </w:r>
          </w:p>
        </w:tc>
        <w:tc>
          <w:tcPr>
            <w:tcW w:w="1407" w:type="dxa"/>
            <w:noWrap/>
            <w:hideMark/>
          </w:tcPr>
          <w:p w14:paraId="00FE4C7B" w14:textId="77777777" w:rsidR="006A27F3" w:rsidRPr="002F76BF" w:rsidRDefault="006A27F3" w:rsidP="00496FB7">
            <w:r w:rsidRPr="002F76BF">
              <w:t>7.41</w:t>
            </w:r>
          </w:p>
        </w:tc>
        <w:tc>
          <w:tcPr>
            <w:tcW w:w="1407" w:type="dxa"/>
            <w:noWrap/>
            <w:hideMark/>
          </w:tcPr>
          <w:p w14:paraId="36C8C25B" w14:textId="77777777" w:rsidR="006A27F3" w:rsidRPr="002F76BF" w:rsidRDefault="006A27F3" w:rsidP="00496FB7">
            <w:r w:rsidRPr="002F76BF">
              <w:t>8.45</w:t>
            </w:r>
          </w:p>
        </w:tc>
        <w:tc>
          <w:tcPr>
            <w:tcW w:w="1296" w:type="dxa"/>
            <w:noWrap/>
            <w:hideMark/>
          </w:tcPr>
          <w:p w14:paraId="4ED4F553" w14:textId="77777777" w:rsidR="006A27F3" w:rsidRPr="002F76BF" w:rsidRDefault="006A27F3" w:rsidP="00496FB7"/>
        </w:tc>
      </w:tr>
      <w:tr w:rsidR="006A27F3" w:rsidRPr="002F76BF" w14:paraId="39BCD056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1EDD51F9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2B9E731B" w14:textId="77777777" w:rsidR="006A27F3" w:rsidRPr="002F76BF" w:rsidRDefault="006A27F3" w:rsidP="00496FB7">
            <w:r w:rsidRPr="002F76BF">
              <w:t>Rural</w:t>
            </w:r>
          </w:p>
        </w:tc>
        <w:tc>
          <w:tcPr>
            <w:tcW w:w="1407" w:type="dxa"/>
            <w:noWrap/>
            <w:hideMark/>
          </w:tcPr>
          <w:p w14:paraId="78B2AEBE" w14:textId="77777777" w:rsidR="006A27F3" w:rsidRPr="002F76BF" w:rsidRDefault="006A27F3" w:rsidP="00496FB7">
            <w:r w:rsidRPr="002F76BF">
              <w:t>13.31</w:t>
            </w:r>
          </w:p>
        </w:tc>
        <w:tc>
          <w:tcPr>
            <w:tcW w:w="1407" w:type="dxa"/>
            <w:noWrap/>
            <w:hideMark/>
          </w:tcPr>
          <w:p w14:paraId="79E6AA5A" w14:textId="77777777" w:rsidR="006A27F3" w:rsidRPr="002F76BF" w:rsidRDefault="006A27F3" w:rsidP="00496FB7">
            <w:r w:rsidRPr="002F76BF">
              <w:t>16.72</w:t>
            </w:r>
          </w:p>
        </w:tc>
        <w:tc>
          <w:tcPr>
            <w:tcW w:w="1296" w:type="dxa"/>
            <w:noWrap/>
            <w:hideMark/>
          </w:tcPr>
          <w:p w14:paraId="21223E4D" w14:textId="77777777" w:rsidR="006A27F3" w:rsidRPr="002F76BF" w:rsidRDefault="006A27F3" w:rsidP="00496FB7"/>
        </w:tc>
      </w:tr>
      <w:tr w:rsidR="006A27F3" w:rsidRPr="002F76BF" w14:paraId="0EBFA90C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1B914E35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30720E5D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229DC7B9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1A03D80E" w14:textId="77777777" w:rsidR="006A27F3" w:rsidRPr="002F76BF" w:rsidRDefault="006A27F3" w:rsidP="00496FB7"/>
        </w:tc>
        <w:tc>
          <w:tcPr>
            <w:tcW w:w="1296" w:type="dxa"/>
            <w:noWrap/>
            <w:hideMark/>
          </w:tcPr>
          <w:p w14:paraId="20844E61" w14:textId="77777777" w:rsidR="006A27F3" w:rsidRPr="002F76BF" w:rsidRDefault="006A27F3" w:rsidP="00496FB7">
            <w:r w:rsidRPr="002F76BF">
              <w:t>&lt;0.0001</w:t>
            </w:r>
          </w:p>
        </w:tc>
      </w:tr>
      <w:tr w:rsidR="006A27F3" w:rsidRPr="002F76BF" w14:paraId="16F7BA26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69C4E19C" w14:textId="77777777" w:rsidR="006A27F3" w:rsidRPr="002F76BF" w:rsidRDefault="006A27F3" w:rsidP="00496FB7">
            <w:pPr>
              <w:rPr>
                <w:b/>
                <w:bCs/>
              </w:rPr>
            </w:pPr>
            <w:r w:rsidRPr="002F76BF">
              <w:rPr>
                <w:b/>
                <w:bCs/>
              </w:rPr>
              <w:t>Marital state</w:t>
            </w:r>
          </w:p>
        </w:tc>
        <w:tc>
          <w:tcPr>
            <w:tcW w:w="2098" w:type="dxa"/>
            <w:noWrap/>
            <w:hideMark/>
          </w:tcPr>
          <w:p w14:paraId="41101CFA" w14:textId="77777777" w:rsidR="006A27F3" w:rsidRPr="002F76BF" w:rsidRDefault="006A27F3" w:rsidP="00496FB7">
            <w:r w:rsidRPr="002F76BF">
              <w:t>Married/consensual union</w:t>
            </w:r>
          </w:p>
        </w:tc>
        <w:tc>
          <w:tcPr>
            <w:tcW w:w="1407" w:type="dxa"/>
            <w:noWrap/>
            <w:hideMark/>
          </w:tcPr>
          <w:p w14:paraId="22346D9A" w14:textId="77777777" w:rsidR="006A27F3" w:rsidRPr="002F76BF" w:rsidRDefault="006A27F3" w:rsidP="00496FB7">
            <w:r w:rsidRPr="002F76BF">
              <w:t>84.73</w:t>
            </w:r>
          </w:p>
        </w:tc>
        <w:tc>
          <w:tcPr>
            <w:tcW w:w="1407" w:type="dxa"/>
            <w:noWrap/>
            <w:hideMark/>
          </w:tcPr>
          <w:p w14:paraId="505D6B0F" w14:textId="77777777" w:rsidR="006A27F3" w:rsidRPr="002F76BF" w:rsidRDefault="006A27F3" w:rsidP="00496FB7">
            <w:r w:rsidRPr="002F76BF">
              <w:t>85.70</w:t>
            </w:r>
          </w:p>
        </w:tc>
        <w:tc>
          <w:tcPr>
            <w:tcW w:w="1296" w:type="dxa"/>
            <w:noWrap/>
            <w:hideMark/>
          </w:tcPr>
          <w:p w14:paraId="2AE10E8B" w14:textId="77777777" w:rsidR="006A27F3" w:rsidRPr="002F76BF" w:rsidRDefault="006A27F3" w:rsidP="00496FB7"/>
        </w:tc>
      </w:tr>
      <w:tr w:rsidR="006A27F3" w:rsidRPr="002F76BF" w14:paraId="5F35DF82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38ACFA81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5F12F144" w14:textId="77777777" w:rsidR="006A27F3" w:rsidRPr="002F76BF" w:rsidRDefault="006A27F3" w:rsidP="00496FB7">
            <w:r w:rsidRPr="002F76BF">
              <w:t>Divorced or widowed</w:t>
            </w:r>
          </w:p>
        </w:tc>
        <w:tc>
          <w:tcPr>
            <w:tcW w:w="1407" w:type="dxa"/>
            <w:noWrap/>
            <w:hideMark/>
          </w:tcPr>
          <w:p w14:paraId="74BEA5B3" w14:textId="77777777" w:rsidR="006A27F3" w:rsidRPr="002F76BF" w:rsidRDefault="006A27F3" w:rsidP="00496FB7">
            <w:r w:rsidRPr="002F76BF">
              <w:t>0.58</w:t>
            </w:r>
          </w:p>
        </w:tc>
        <w:tc>
          <w:tcPr>
            <w:tcW w:w="1407" w:type="dxa"/>
            <w:noWrap/>
            <w:hideMark/>
          </w:tcPr>
          <w:p w14:paraId="50E7C8BA" w14:textId="77777777" w:rsidR="006A27F3" w:rsidRPr="002F76BF" w:rsidRDefault="006A27F3" w:rsidP="00496FB7">
            <w:r w:rsidRPr="002F76BF">
              <w:t>0.82</w:t>
            </w:r>
          </w:p>
        </w:tc>
        <w:tc>
          <w:tcPr>
            <w:tcW w:w="1296" w:type="dxa"/>
            <w:noWrap/>
            <w:hideMark/>
          </w:tcPr>
          <w:p w14:paraId="670C556B" w14:textId="77777777" w:rsidR="006A27F3" w:rsidRPr="002F76BF" w:rsidRDefault="006A27F3" w:rsidP="00496FB7"/>
        </w:tc>
      </w:tr>
      <w:tr w:rsidR="006A27F3" w:rsidRPr="002F76BF" w14:paraId="3BB77E66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30CC5ECF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2B5E0A36" w14:textId="77777777" w:rsidR="006A27F3" w:rsidRPr="002F76BF" w:rsidRDefault="006A27F3" w:rsidP="00496FB7">
            <w:r w:rsidRPr="002F76BF">
              <w:t>Single</w:t>
            </w:r>
          </w:p>
        </w:tc>
        <w:tc>
          <w:tcPr>
            <w:tcW w:w="1407" w:type="dxa"/>
            <w:noWrap/>
            <w:hideMark/>
          </w:tcPr>
          <w:p w14:paraId="51BA7961" w14:textId="77777777" w:rsidR="006A27F3" w:rsidRPr="002F76BF" w:rsidRDefault="006A27F3" w:rsidP="00496FB7">
            <w:r w:rsidRPr="002F76BF">
              <w:t>14.69</w:t>
            </w:r>
          </w:p>
        </w:tc>
        <w:tc>
          <w:tcPr>
            <w:tcW w:w="1407" w:type="dxa"/>
            <w:noWrap/>
            <w:hideMark/>
          </w:tcPr>
          <w:p w14:paraId="79CF6E2E" w14:textId="77777777" w:rsidR="006A27F3" w:rsidRPr="002F76BF" w:rsidRDefault="006A27F3" w:rsidP="00496FB7">
            <w:r w:rsidRPr="002F76BF">
              <w:t>13.48</w:t>
            </w:r>
          </w:p>
        </w:tc>
        <w:tc>
          <w:tcPr>
            <w:tcW w:w="1296" w:type="dxa"/>
            <w:noWrap/>
            <w:hideMark/>
          </w:tcPr>
          <w:p w14:paraId="25C2C2CA" w14:textId="77777777" w:rsidR="006A27F3" w:rsidRPr="002F76BF" w:rsidRDefault="006A27F3" w:rsidP="00496FB7"/>
        </w:tc>
      </w:tr>
      <w:tr w:rsidR="006A27F3" w:rsidRPr="002F76BF" w14:paraId="71646B4C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0978DFAE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7D29DAC4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49BA991F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16912749" w14:textId="77777777" w:rsidR="006A27F3" w:rsidRPr="002F76BF" w:rsidRDefault="006A27F3" w:rsidP="00496FB7"/>
        </w:tc>
        <w:tc>
          <w:tcPr>
            <w:tcW w:w="1296" w:type="dxa"/>
            <w:noWrap/>
            <w:hideMark/>
          </w:tcPr>
          <w:p w14:paraId="599CDA02" w14:textId="77777777" w:rsidR="006A27F3" w:rsidRPr="002F76BF" w:rsidRDefault="006A27F3" w:rsidP="00496FB7">
            <w:r w:rsidRPr="002F76BF">
              <w:t>&lt;0.0001</w:t>
            </w:r>
          </w:p>
        </w:tc>
      </w:tr>
      <w:tr w:rsidR="006A27F3" w:rsidRPr="002F76BF" w14:paraId="083104F8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34752404" w14:textId="77777777" w:rsidR="006A27F3" w:rsidRPr="002F76BF" w:rsidRDefault="006A27F3" w:rsidP="00496FB7">
            <w:pPr>
              <w:rPr>
                <w:b/>
                <w:bCs/>
              </w:rPr>
            </w:pPr>
            <w:r w:rsidRPr="002F76BF">
              <w:rPr>
                <w:b/>
                <w:bCs/>
              </w:rPr>
              <w:t>Number of children (including this one)</w:t>
            </w:r>
          </w:p>
        </w:tc>
        <w:tc>
          <w:tcPr>
            <w:tcW w:w="2098" w:type="dxa"/>
            <w:noWrap/>
            <w:hideMark/>
          </w:tcPr>
          <w:p w14:paraId="0CF38C64" w14:textId="77777777" w:rsidR="006A27F3" w:rsidRPr="002F76BF" w:rsidRDefault="006A27F3" w:rsidP="00496FB7">
            <w:r w:rsidRPr="002F76BF">
              <w:t>One</w:t>
            </w:r>
          </w:p>
        </w:tc>
        <w:tc>
          <w:tcPr>
            <w:tcW w:w="1407" w:type="dxa"/>
            <w:noWrap/>
            <w:hideMark/>
          </w:tcPr>
          <w:p w14:paraId="765D911F" w14:textId="77777777" w:rsidR="006A27F3" w:rsidRPr="002F76BF" w:rsidRDefault="006A27F3" w:rsidP="00496FB7">
            <w:r w:rsidRPr="002F76BF">
              <w:t>47.27</w:t>
            </w:r>
          </w:p>
        </w:tc>
        <w:tc>
          <w:tcPr>
            <w:tcW w:w="1407" w:type="dxa"/>
            <w:noWrap/>
            <w:hideMark/>
          </w:tcPr>
          <w:p w14:paraId="7E954652" w14:textId="77777777" w:rsidR="006A27F3" w:rsidRPr="002F76BF" w:rsidRDefault="006A27F3" w:rsidP="00496FB7">
            <w:r w:rsidRPr="002F76BF">
              <w:t>48.54</w:t>
            </w:r>
          </w:p>
        </w:tc>
        <w:tc>
          <w:tcPr>
            <w:tcW w:w="1296" w:type="dxa"/>
            <w:noWrap/>
            <w:hideMark/>
          </w:tcPr>
          <w:p w14:paraId="3FB7C5EE" w14:textId="77777777" w:rsidR="006A27F3" w:rsidRPr="002F76BF" w:rsidRDefault="006A27F3" w:rsidP="00496FB7"/>
        </w:tc>
      </w:tr>
      <w:tr w:rsidR="006A27F3" w:rsidRPr="002F76BF" w14:paraId="53CEDF06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5B9858D6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7E94F32A" w14:textId="77777777" w:rsidR="006A27F3" w:rsidRPr="002F76BF" w:rsidRDefault="006A27F3" w:rsidP="00496FB7">
            <w:r w:rsidRPr="002F76BF">
              <w:t>Two</w:t>
            </w:r>
          </w:p>
        </w:tc>
        <w:tc>
          <w:tcPr>
            <w:tcW w:w="1407" w:type="dxa"/>
            <w:noWrap/>
            <w:hideMark/>
          </w:tcPr>
          <w:p w14:paraId="334181E7" w14:textId="77777777" w:rsidR="006A27F3" w:rsidRPr="002F76BF" w:rsidRDefault="006A27F3" w:rsidP="00496FB7">
            <w:r w:rsidRPr="002F76BF">
              <w:t>31.02</w:t>
            </w:r>
          </w:p>
        </w:tc>
        <w:tc>
          <w:tcPr>
            <w:tcW w:w="1407" w:type="dxa"/>
            <w:noWrap/>
            <w:hideMark/>
          </w:tcPr>
          <w:p w14:paraId="73214744" w14:textId="77777777" w:rsidR="006A27F3" w:rsidRPr="002F76BF" w:rsidRDefault="006A27F3" w:rsidP="00496FB7">
            <w:r w:rsidRPr="002F76BF">
              <w:t>25.39</w:t>
            </w:r>
          </w:p>
        </w:tc>
        <w:tc>
          <w:tcPr>
            <w:tcW w:w="1296" w:type="dxa"/>
            <w:noWrap/>
            <w:hideMark/>
          </w:tcPr>
          <w:p w14:paraId="5EB7FF6D" w14:textId="77777777" w:rsidR="006A27F3" w:rsidRPr="002F76BF" w:rsidRDefault="006A27F3" w:rsidP="00496FB7"/>
        </w:tc>
      </w:tr>
      <w:tr w:rsidR="006A27F3" w:rsidRPr="002F76BF" w14:paraId="3FCEAF22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424ECEA2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6459F471" w14:textId="77777777" w:rsidR="006A27F3" w:rsidRPr="002F76BF" w:rsidRDefault="006A27F3" w:rsidP="00496FB7">
            <w:r w:rsidRPr="002F76BF">
              <w:t>Three</w:t>
            </w:r>
          </w:p>
        </w:tc>
        <w:tc>
          <w:tcPr>
            <w:tcW w:w="1407" w:type="dxa"/>
            <w:noWrap/>
            <w:hideMark/>
          </w:tcPr>
          <w:p w14:paraId="6A0379DA" w14:textId="77777777" w:rsidR="006A27F3" w:rsidRPr="002F76BF" w:rsidRDefault="006A27F3" w:rsidP="00496FB7">
            <w:r w:rsidRPr="002F76BF">
              <w:t>12.89</w:t>
            </w:r>
          </w:p>
        </w:tc>
        <w:tc>
          <w:tcPr>
            <w:tcW w:w="1407" w:type="dxa"/>
            <w:noWrap/>
            <w:hideMark/>
          </w:tcPr>
          <w:p w14:paraId="22668221" w14:textId="77777777" w:rsidR="006A27F3" w:rsidRPr="002F76BF" w:rsidRDefault="006A27F3" w:rsidP="00496FB7">
            <w:r w:rsidRPr="002F76BF">
              <w:t>12.94</w:t>
            </w:r>
          </w:p>
        </w:tc>
        <w:tc>
          <w:tcPr>
            <w:tcW w:w="1296" w:type="dxa"/>
            <w:noWrap/>
            <w:hideMark/>
          </w:tcPr>
          <w:p w14:paraId="519AEEF9" w14:textId="77777777" w:rsidR="006A27F3" w:rsidRPr="002F76BF" w:rsidRDefault="006A27F3" w:rsidP="00496FB7"/>
        </w:tc>
      </w:tr>
      <w:tr w:rsidR="006A27F3" w:rsidRPr="002F76BF" w14:paraId="56135E74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77217BAC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5A926AE5" w14:textId="77777777" w:rsidR="006A27F3" w:rsidRPr="002F76BF" w:rsidRDefault="006A27F3" w:rsidP="00496FB7">
            <w:r w:rsidRPr="002F76BF">
              <w:t>Four</w:t>
            </w:r>
          </w:p>
        </w:tc>
        <w:tc>
          <w:tcPr>
            <w:tcW w:w="1407" w:type="dxa"/>
            <w:noWrap/>
            <w:hideMark/>
          </w:tcPr>
          <w:p w14:paraId="3E1BC54F" w14:textId="77777777" w:rsidR="006A27F3" w:rsidRPr="002F76BF" w:rsidRDefault="006A27F3" w:rsidP="00496FB7">
            <w:r w:rsidRPr="002F76BF">
              <w:t>4.74</w:t>
            </w:r>
          </w:p>
        </w:tc>
        <w:tc>
          <w:tcPr>
            <w:tcW w:w="1407" w:type="dxa"/>
            <w:noWrap/>
            <w:hideMark/>
          </w:tcPr>
          <w:p w14:paraId="4A6D33AD" w14:textId="77777777" w:rsidR="006A27F3" w:rsidRPr="002F76BF" w:rsidRDefault="006A27F3" w:rsidP="00496FB7">
            <w:r w:rsidRPr="002F76BF">
              <w:t>5.96</w:t>
            </w:r>
          </w:p>
        </w:tc>
        <w:tc>
          <w:tcPr>
            <w:tcW w:w="1296" w:type="dxa"/>
            <w:noWrap/>
            <w:hideMark/>
          </w:tcPr>
          <w:p w14:paraId="5A6454BB" w14:textId="77777777" w:rsidR="006A27F3" w:rsidRPr="002F76BF" w:rsidRDefault="006A27F3" w:rsidP="00496FB7"/>
        </w:tc>
      </w:tr>
      <w:tr w:rsidR="006A27F3" w:rsidRPr="002F76BF" w14:paraId="3E2BC582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401B5DC9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74E9B318" w14:textId="77777777" w:rsidR="006A27F3" w:rsidRPr="002F76BF" w:rsidRDefault="006A27F3" w:rsidP="00496FB7">
            <w:r w:rsidRPr="002F76BF">
              <w:t>Five or more</w:t>
            </w:r>
          </w:p>
        </w:tc>
        <w:tc>
          <w:tcPr>
            <w:tcW w:w="1407" w:type="dxa"/>
            <w:noWrap/>
            <w:hideMark/>
          </w:tcPr>
          <w:p w14:paraId="4488A012" w14:textId="77777777" w:rsidR="006A27F3" w:rsidRPr="002F76BF" w:rsidRDefault="006A27F3" w:rsidP="00496FB7">
            <w:r w:rsidRPr="002F76BF">
              <w:t>4.08</w:t>
            </w:r>
          </w:p>
        </w:tc>
        <w:tc>
          <w:tcPr>
            <w:tcW w:w="1407" w:type="dxa"/>
            <w:noWrap/>
            <w:hideMark/>
          </w:tcPr>
          <w:p w14:paraId="4871B239" w14:textId="77777777" w:rsidR="006A27F3" w:rsidRPr="002F76BF" w:rsidRDefault="006A27F3" w:rsidP="00496FB7">
            <w:r w:rsidRPr="002F76BF">
              <w:t>7.16</w:t>
            </w:r>
          </w:p>
        </w:tc>
        <w:tc>
          <w:tcPr>
            <w:tcW w:w="1296" w:type="dxa"/>
            <w:noWrap/>
            <w:hideMark/>
          </w:tcPr>
          <w:p w14:paraId="4CCF0CD2" w14:textId="77777777" w:rsidR="006A27F3" w:rsidRPr="002F76BF" w:rsidRDefault="006A27F3" w:rsidP="00496FB7"/>
        </w:tc>
      </w:tr>
      <w:tr w:rsidR="006A27F3" w:rsidRPr="002F76BF" w14:paraId="000109D0" w14:textId="77777777" w:rsidTr="00496FB7">
        <w:trPr>
          <w:trHeight w:val="288"/>
        </w:trPr>
        <w:tc>
          <w:tcPr>
            <w:tcW w:w="2689" w:type="dxa"/>
            <w:noWrap/>
            <w:hideMark/>
          </w:tcPr>
          <w:p w14:paraId="3044D150" w14:textId="77777777" w:rsidR="006A27F3" w:rsidRPr="002F76BF" w:rsidRDefault="006A27F3" w:rsidP="00496FB7"/>
        </w:tc>
        <w:tc>
          <w:tcPr>
            <w:tcW w:w="2098" w:type="dxa"/>
            <w:noWrap/>
            <w:hideMark/>
          </w:tcPr>
          <w:p w14:paraId="5B1EAFAB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43462982" w14:textId="77777777" w:rsidR="006A27F3" w:rsidRPr="002F76BF" w:rsidRDefault="006A27F3" w:rsidP="00496FB7"/>
        </w:tc>
        <w:tc>
          <w:tcPr>
            <w:tcW w:w="1407" w:type="dxa"/>
            <w:noWrap/>
            <w:hideMark/>
          </w:tcPr>
          <w:p w14:paraId="75B339C3" w14:textId="77777777" w:rsidR="006A27F3" w:rsidRPr="002F76BF" w:rsidRDefault="006A27F3" w:rsidP="00496FB7"/>
        </w:tc>
        <w:tc>
          <w:tcPr>
            <w:tcW w:w="1296" w:type="dxa"/>
            <w:noWrap/>
            <w:hideMark/>
          </w:tcPr>
          <w:p w14:paraId="77BBF05D" w14:textId="77777777" w:rsidR="006A27F3" w:rsidRPr="002F76BF" w:rsidRDefault="006A27F3" w:rsidP="00496FB7">
            <w:r w:rsidRPr="002F76BF">
              <w:t>&lt;0.0001</w:t>
            </w:r>
          </w:p>
        </w:tc>
      </w:tr>
    </w:tbl>
    <w:p w14:paraId="4EB7CD20" w14:textId="3D534ADE" w:rsidR="00375744" w:rsidRDefault="007F5FB5">
      <w:r>
        <w:t xml:space="preserve">* </w:t>
      </w:r>
      <w:r w:rsidR="000C0178" w:rsidRPr="000C0178">
        <w:t xml:space="preserve">Chi-squared </w:t>
      </w:r>
      <w:r w:rsidR="000C0178">
        <w:t xml:space="preserve">or t test </w:t>
      </w:r>
      <w:r w:rsidR="000C0178" w:rsidRPr="000C0178">
        <w:t>p-value</w:t>
      </w:r>
    </w:p>
    <w:sectPr w:rsidR="003757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7F3"/>
    <w:rsid w:val="000C0178"/>
    <w:rsid w:val="00215003"/>
    <w:rsid w:val="00375744"/>
    <w:rsid w:val="003A2E74"/>
    <w:rsid w:val="006A27F3"/>
    <w:rsid w:val="007F5FB5"/>
    <w:rsid w:val="008E3332"/>
    <w:rsid w:val="00DB5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81AE0"/>
  <w15:chartTrackingRefBased/>
  <w15:docId w15:val="{14A7ECFF-E4D6-45F7-A298-381B80F73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7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01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1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orres</dc:creator>
  <cp:keywords/>
  <dc:description/>
  <cp:lastModifiedBy>Carol GH</cp:lastModifiedBy>
  <cp:revision>4</cp:revision>
  <dcterms:created xsi:type="dcterms:W3CDTF">2021-07-14T15:28:00Z</dcterms:created>
  <dcterms:modified xsi:type="dcterms:W3CDTF">2021-07-14T15:32:00Z</dcterms:modified>
</cp:coreProperties>
</file>